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1EFC11" w14:textId="77777777" w:rsidR="00EF75A7" w:rsidRPr="00791A6A" w:rsidRDefault="00EF75A7" w:rsidP="005A1AD8">
      <w:pPr>
        <w:spacing w:before="120" w:line="480" w:lineRule="auto"/>
        <w:jc w:val="both"/>
        <w:rPr>
          <w:rFonts w:asciiTheme="minorHAnsi" w:hAnsiTheme="minorHAnsi"/>
          <w:b/>
          <w:sz w:val="24"/>
        </w:rPr>
      </w:pPr>
      <w:bookmarkStart w:id="0" w:name="_GoBack"/>
      <w:bookmarkEnd w:id="0"/>
      <w:r w:rsidRPr="00791A6A">
        <w:rPr>
          <w:rFonts w:asciiTheme="minorHAnsi" w:hAnsiTheme="minorHAnsi"/>
          <w:b/>
          <w:sz w:val="24"/>
        </w:rPr>
        <w:t>Supplementary Figures</w:t>
      </w:r>
    </w:p>
    <w:p w14:paraId="10B8D864" w14:textId="77777777" w:rsidR="00EF75A7" w:rsidRPr="00791A6A" w:rsidRDefault="00EF75A7" w:rsidP="005A1AD8">
      <w:pPr>
        <w:tabs>
          <w:tab w:val="left" w:pos="9026"/>
        </w:tabs>
        <w:spacing w:line="480" w:lineRule="auto"/>
        <w:rPr>
          <w:rFonts w:asciiTheme="minorHAnsi" w:hAnsiTheme="minorHAnsi"/>
          <w:b/>
          <w:sz w:val="24"/>
        </w:rPr>
      </w:pPr>
      <w:proofErr w:type="gramStart"/>
      <w:r w:rsidRPr="00791A6A">
        <w:rPr>
          <w:rFonts w:asciiTheme="minorHAnsi" w:eastAsiaTheme="minorEastAsia" w:hAnsiTheme="minorHAnsi" w:cs="Helvetica"/>
          <w:b/>
          <w:sz w:val="24"/>
          <w:szCs w:val="24"/>
          <w:lang w:val="en-US" w:eastAsia="en-GB"/>
        </w:rPr>
        <w:t>S Figure 1.</w:t>
      </w:r>
      <w:proofErr w:type="gramEnd"/>
      <w:r w:rsidRPr="00791A6A">
        <w:rPr>
          <w:rFonts w:asciiTheme="minorHAnsi" w:eastAsiaTheme="minorEastAsia" w:hAnsiTheme="minorHAnsi" w:cs="Helvetica"/>
          <w:b/>
          <w:sz w:val="24"/>
          <w:szCs w:val="24"/>
          <w:lang w:val="en-US" w:eastAsia="en-GB"/>
        </w:rPr>
        <w:t xml:space="preserve"> </w:t>
      </w:r>
      <w:r w:rsidRPr="00791A6A">
        <w:rPr>
          <w:rFonts w:asciiTheme="minorHAnsi" w:eastAsiaTheme="minorEastAsia" w:hAnsiTheme="minorHAnsi" w:cstheme="minorBidi"/>
          <w:b/>
          <w:bCs/>
          <w:kern w:val="24"/>
          <w:sz w:val="24"/>
          <w:szCs w:val="24"/>
          <w:lang w:eastAsia="en-GB"/>
        </w:rPr>
        <w:t>SMR CHD Deaths for SFH and NSFH male and female patients (20-79 years)</w:t>
      </w:r>
    </w:p>
    <w:p w14:paraId="1E52415B" w14:textId="77777777" w:rsidR="00EF75A7" w:rsidRPr="00791A6A" w:rsidRDefault="00EF75A7" w:rsidP="005A1AD8">
      <w:pPr>
        <w:spacing w:before="120" w:line="480" w:lineRule="auto"/>
        <w:jc w:val="both"/>
        <w:rPr>
          <w:rFonts w:asciiTheme="minorHAnsi" w:hAnsiTheme="minorHAnsi"/>
          <w:b/>
          <w:sz w:val="24"/>
        </w:rPr>
      </w:pPr>
    </w:p>
    <w:p w14:paraId="54A20F68" w14:textId="77777777" w:rsidR="00EF75A7" w:rsidRPr="00791A6A" w:rsidRDefault="00EF75A7" w:rsidP="005A1AD8">
      <w:pPr>
        <w:spacing w:line="480" w:lineRule="auto"/>
        <w:rPr>
          <w:rFonts w:asciiTheme="minorHAnsi" w:hAnsiTheme="minorHAnsi"/>
          <w:b/>
          <w:sz w:val="24"/>
        </w:rPr>
      </w:pPr>
      <w:r w:rsidRPr="00791A6A">
        <w:rPr>
          <w:b/>
          <w:noProof/>
          <w:sz w:val="24"/>
          <w:szCs w:val="20"/>
          <w:lang w:val="en-IN" w:eastAsia="en-IN"/>
        </w:rPr>
        <w:drawing>
          <wp:inline distT="0" distB="0" distL="0" distR="0" wp14:anchorId="3B1101AA" wp14:editId="1679A822">
            <wp:extent cx="5731510" cy="4298950"/>
            <wp:effectExtent l="19050" t="19050" r="21590" b="2540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lide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ln>
                      <a:solidFill>
                        <a:srgbClr val="5B9BD5"/>
                      </a:solidFill>
                    </a:ln>
                  </pic:spPr>
                </pic:pic>
              </a:graphicData>
            </a:graphic>
          </wp:inline>
        </w:drawing>
      </w:r>
    </w:p>
    <w:p w14:paraId="6835F054" w14:textId="77777777" w:rsidR="00EF75A7" w:rsidRPr="00791A6A" w:rsidRDefault="00EF75A7" w:rsidP="005A1AD8">
      <w:pPr>
        <w:spacing w:line="480" w:lineRule="auto"/>
        <w:rPr>
          <w:rFonts w:asciiTheme="minorHAnsi" w:hAnsiTheme="minorHAnsi"/>
          <w:b/>
          <w:sz w:val="24"/>
        </w:rPr>
      </w:pPr>
    </w:p>
    <w:p w14:paraId="7851C7C4" w14:textId="77777777" w:rsidR="00EF75A7" w:rsidRPr="00791A6A" w:rsidRDefault="00EF75A7" w:rsidP="005A1AD8">
      <w:pPr>
        <w:spacing w:line="480" w:lineRule="auto"/>
        <w:rPr>
          <w:rFonts w:asciiTheme="minorHAnsi" w:hAnsiTheme="minorHAnsi"/>
          <w:b/>
          <w:sz w:val="24"/>
        </w:rPr>
      </w:pPr>
      <w:proofErr w:type="gramStart"/>
      <w:r w:rsidRPr="00791A6A">
        <w:rPr>
          <w:rFonts w:asciiTheme="minorHAnsi" w:hAnsiTheme="minorHAnsi"/>
          <w:b/>
          <w:sz w:val="24"/>
        </w:rPr>
        <w:t>Supplementary Figure 2.</w:t>
      </w:r>
      <w:proofErr w:type="gramEnd"/>
      <w:r w:rsidRPr="00791A6A">
        <w:rPr>
          <w:rFonts w:asciiTheme="minorHAnsi" w:hAnsiTheme="minorHAnsi"/>
          <w:b/>
          <w:sz w:val="24"/>
        </w:rPr>
        <w:t xml:space="preserve"> Histogram showing distribution of on-treatment LDL-C in 2045 FH patients with audited notes from the 2010 UK National Audit </w:t>
      </w:r>
      <w:r w:rsidRPr="00791A6A">
        <w:rPr>
          <w:rFonts w:asciiTheme="minorHAnsi" w:hAnsiTheme="minorHAnsi"/>
          <w:b/>
          <w:sz w:val="24"/>
          <w:highlight w:val="green"/>
        </w:rPr>
        <w:t>(16)</w:t>
      </w:r>
    </w:p>
    <w:p w14:paraId="746990B4" w14:textId="77777777" w:rsidR="00EF75A7" w:rsidRPr="00791A6A" w:rsidRDefault="00EF75A7" w:rsidP="005A1AD8">
      <w:pPr>
        <w:spacing w:line="480" w:lineRule="auto"/>
        <w:rPr>
          <w:rFonts w:asciiTheme="minorHAnsi" w:hAnsiTheme="minorHAnsi"/>
          <w:b/>
          <w:sz w:val="24"/>
        </w:rPr>
      </w:pPr>
    </w:p>
    <w:p w14:paraId="10E135D1" w14:textId="77777777" w:rsidR="00EF75A7" w:rsidRPr="00791A6A" w:rsidRDefault="00EF75A7" w:rsidP="005A1AD8">
      <w:pPr>
        <w:spacing w:line="480" w:lineRule="auto"/>
        <w:rPr>
          <w:rFonts w:asciiTheme="minorHAnsi" w:hAnsiTheme="minorHAnsi"/>
          <w:b/>
          <w:sz w:val="24"/>
        </w:rPr>
      </w:pPr>
      <w:r w:rsidRPr="00791A6A">
        <w:rPr>
          <w:rFonts w:asciiTheme="minorHAnsi" w:hAnsiTheme="minorHAnsi"/>
          <w:b/>
          <w:noProof/>
          <w:sz w:val="24"/>
          <w:lang w:val="en-IN" w:eastAsia="en-IN"/>
        </w:rPr>
        <w:lastRenderedPageBreak/>
        <w:drawing>
          <wp:inline distT="0" distB="0" distL="0" distR="0" wp14:anchorId="5433DDDE" wp14:editId="64D36C5B">
            <wp:extent cx="3914775" cy="2936299"/>
            <wp:effectExtent l="19050" t="19050" r="9525" b="165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Fig 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8243" cy="2953901"/>
                    </a:xfrm>
                    <a:prstGeom prst="rect">
                      <a:avLst/>
                    </a:prstGeom>
                    <a:ln>
                      <a:solidFill>
                        <a:srgbClr val="5B9BD5"/>
                      </a:solidFill>
                    </a:ln>
                  </pic:spPr>
                </pic:pic>
              </a:graphicData>
            </a:graphic>
          </wp:inline>
        </w:drawing>
      </w:r>
      <w:r w:rsidRPr="00791A6A">
        <w:rPr>
          <w:rFonts w:asciiTheme="minorHAnsi" w:hAnsiTheme="minorHAnsi"/>
          <w:b/>
          <w:sz w:val="24"/>
        </w:rPr>
        <w:br w:type="page"/>
      </w:r>
    </w:p>
    <w:p w14:paraId="2ADA401C" w14:textId="77777777" w:rsidR="00EF75A7" w:rsidRPr="00791A6A" w:rsidRDefault="00EF75A7" w:rsidP="005A1AD8">
      <w:pPr>
        <w:spacing w:before="120" w:line="480" w:lineRule="auto"/>
        <w:jc w:val="both"/>
        <w:rPr>
          <w:rFonts w:asciiTheme="minorHAnsi" w:hAnsiTheme="minorHAnsi"/>
          <w:b/>
          <w:sz w:val="24"/>
        </w:rPr>
      </w:pPr>
      <w:r w:rsidRPr="00791A6A">
        <w:rPr>
          <w:rFonts w:asciiTheme="minorHAnsi" w:hAnsiTheme="minorHAnsi"/>
          <w:b/>
          <w:sz w:val="24"/>
        </w:rPr>
        <w:lastRenderedPageBreak/>
        <w:t>Supplementary Table 1 – Distribution of High Risk factors in Simon Broome FH patients with different registration LDL-C</w:t>
      </w:r>
    </w:p>
    <w:p w14:paraId="11DA39F5" w14:textId="77777777" w:rsidR="00EF75A7" w:rsidRPr="00791A6A" w:rsidRDefault="00EF75A7" w:rsidP="005A1AD8">
      <w:pPr>
        <w:spacing w:before="120" w:line="480" w:lineRule="auto"/>
        <w:jc w:val="both"/>
        <w:rPr>
          <w:rFonts w:asciiTheme="minorHAnsi" w:hAnsiTheme="minorHAnsi"/>
          <w:b/>
          <w:sz w:val="28"/>
          <w:szCs w:val="24"/>
        </w:rPr>
      </w:pP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2518"/>
        <w:gridCol w:w="2268"/>
        <w:gridCol w:w="2410"/>
        <w:gridCol w:w="2268"/>
      </w:tblGrid>
      <w:tr w:rsidR="00EF75A7" w:rsidRPr="00791A6A" w14:paraId="39B17C46" w14:textId="77777777" w:rsidTr="004F11AC">
        <w:tc>
          <w:tcPr>
            <w:tcW w:w="2518" w:type="dxa"/>
          </w:tcPr>
          <w:p w14:paraId="7BEE1FED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Number of High risk factors</w:t>
            </w:r>
          </w:p>
        </w:tc>
        <w:tc>
          <w:tcPr>
            <w:tcW w:w="2268" w:type="dxa"/>
          </w:tcPr>
          <w:p w14:paraId="794BC294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LDL &gt; 10mmol/l</w:t>
            </w:r>
          </w:p>
          <w:p w14:paraId="6A748ECA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N = 201 (8.3%)</w:t>
            </w:r>
          </w:p>
        </w:tc>
        <w:tc>
          <w:tcPr>
            <w:tcW w:w="2410" w:type="dxa"/>
          </w:tcPr>
          <w:p w14:paraId="1496D24C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LDL &lt;10 - &gt;8.0mmol/l</w:t>
            </w:r>
          </w:p>
          <w:p w14:paraId="790E6B33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N= 423 (17.4%)</w:t>
            </w:r>
          </w:p>
        </w:tc>
        <w:tc>
          <w:tcPr>
            <w:tcW w:w="2268" w:type="dxa"/>
          </w:tcPr>
          <w:p w14:paraId="39336935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LDL &lt;8 - &gt;5.0mmol/l</w:t>
            </w:r>
          </w:p>
          <w:p w14:paraId="0457DC77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N=1809 (74.3%)</w:t>
            </w:r>
          </w:p>
        </w:tc>
      </w:tr>
      <w:tr w:rsidR="00EF75A7" w:rsidRPr="00791A6A" w14:paraId="70B8521E" w14:textId="77777777" w:rsidTr="004F11AC">
        <w:tc>
          <w:tcPr>
            <w:tcW w:w="2518" w:type="dxa"/>
          </w:tcPr>
          <w:p w14:paraId="68F9685D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Mean (SD) LDL-C</w:t>
            </w:r>
          </w:p>
        </w:tc>
        <w:tc>
          <w:tcPr>
            <w:tcW w:w="2268" w:type="dxa"/>
          </w:tcPr>
          <w:p w14:paraId="432596F2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11.4 (1.4)</w:t>
            </w:r>
          </w:p>
        </w:tc>
        <w:tc>
          <w:tcPr>
            <w:tcW w:w="2410" w:type="dxa"/>
          </w:tcPr>
          <w:p w14:paraId="141C8F9E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8.8 (0.5)</w:t>
            </w:r>
          </w:p>
        </w:tc>
        <w:tc>
          <w:tcPr>
            <w:tcW w:w="2268" w:type="dxa"/>
          </w:tcPr>
          <w:p w14:paraId="26BE61BD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6.4 (0.8)</w:t>
            </w:r>
          </w:p>
        </w:tc>
      </w:tr>
      <w:tr w:rsidR="00EF75A7" w:rsidRPr="00791A6A" w14:paraId="2486B61A" w14:textId="77777777" w:rsidTr="004F11AC">
        <w:tc>
          <w:tcPr>
            <w:tcW w:w="2518" w:type="dxa"/>
          </w:tcPr>
          <w:p w14:paraId="6A334D85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68" w:type="dxa"/>
          </w:tcPr>
          <w:p w14:paraId="4D31D4A3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2 (1%)</w:t>
            </w:r>
          </w:p>
        </w:tc>
        <w:tc>
          <w:tcPr>
            <w:tcW w:w="2410" w:type="dxa"/>
          </w:tcPr>
          <w:p w14:paraId="0BB74B95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sz w:val="24"/>
                <w:szCs w:val="24"/>
                <w:lang w:eastAsia="en-GB"/>
              </w:rPr>
              <w:t>14 (3.3%)</w:t>
            </w:r>
          </w:p>
        </w:tc>
        <w:tc>
          <w:tcPr>
            <w:tcW w:w="2268" w:type="dxa"/>
          </w:tcPr>
          <w:p w14:paraId="11DB48DB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sz w:val="24"/>
                <w:szCs w:val="24"/>
                <w:lang w:eastAsia="en-GB"/>
              </w:rPr>
              <w:t>66 (3.6%)</w:t>
            </w:r>
          </w:p>
        </w:tc>
      </w:tr>
      <w:tr w:rsidR="00EF75A7" w:rsidRPr="00791A6A" w14:paraId="32906204" w14:textId="77777777" w:rsidTr="004F11AC">
        <w:tc>
          <w:tcPr>
            <w:tcW w:w="2518" w:type="dxa"/>
          </w:tcPr>
          <w:p w14:paraId="5F04D44B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68" w:type="dxa"/>
          </w:tcPr>
          <w:p w14:paraId="57511AB6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42 (20.9%)</w:t>
            </w:r>
          </w:p>
        </w:tc>
        <w:tc>
          <w:tcPr>
            <w:tcW w:w="2410" w:type="dxa"/>
          </w:tcPr>
          <w:p w14:paraId="5D7A8D4F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79 (18.7%)</w:t>
            </w:r>
          </w:p>
        </w:tc>
        <w:tc>
          <w:tcPr>
            <w:tcW w:w="2268" w:type="dxa"/>
          </w:tcPr>
          <w:p w14:paraId="418BFDB2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sz w:val="24"/>
                <w:szCs w:val="24"/>
                <w:lang w:eastAsia="en-GB"/>
              </w:rPr>
              <w:t>371 (20.5%)</w:t>
            </w:r>
          </w:p>
        </w:tc>
      </w:tr>
      <w:tr w:rsidR="00EF75A7" w:rsidRPr="00791A6A" w14:paraId="61BCE045" w14:textId="77777777" w:rsidTr="004F11AC">
        <w:tc>
          <w:tcPr>
            <w:tcW w:w="2518" w:type="dxa"/>
          </w:tcPr>
          <w:p w14:paraId="680D10D0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68" w:type="dxa"/>
          </w:tcPr>
          <w:p w14:paraId="584AE1D7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68 (33.8%)</w:t>
            </w:r>
          </w:p>
        </w:tc>
        <w:tc>
          <w:tcPr>
            <w:tcW w:w="2410" w:type="dxa"/>
          </w:tcPr>
          <w:p w14:paraId="4BC6CC9F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153 (36.2%)</w:t>
            </w:r>
          </w:p>
        </w:tc>
        <w:tc>
          <w:tcPr>
            <w:tcW w:w="2268" w:type="dxa"/>
          </w:tcPr>
          <w:p w14:paraId="24A4CF99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653 (36.1%)</w:t>
            </w:r>
          </w:p>
        </w:tc>
      </w:tr>
      <w:tr w:rsidR="00EF75A7" w:rsidRPr="00791A6A" w14:paraId="0F35E4A5" w14:textId="77777777" w:rsidTr="004F11AC">
        <w:tc>
          <w:tcPr>
            <w:tcW w:w="2518" w:type="dxa"/>
          </w:tcPr>
          <w:p w14:paraId="25F4A00B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268" w:type="dxa"/>
          </w:tcPr>
          <w:p w14:paraId="34AC8BD5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56 (27.9%)</w:t>
            </w:r>
          </w:p>
        </w:tc>
        <w:tc>
          <w:tcPr>
            <w:tcW w:w="2410" w:type="dxa"/>
          </w:tcPr>
          <w:p w14:paraId="5A7D28F1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127 (30.0%)</w:t>
            </w:r>
          </w:p>
        </w:tc>
        <w:tc>
          <w:tcPr>
            <w:tcW w:w="2268" w:type="dxa"/>
          </w:tcPr>
          <w:p w14:paraId="0E989918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463 (25.6%)</w:t>
            </w:r>
          </w:p>
        </w:tc>
      </w:tr>
      <w:tr w:rsidR="00EF75A7" w:rsidRPr="00791A6A" w14:paraId="47FA2DFD" w14:textId="77777777" w:rsidTr="004F11AC">
        <w:tc>
          <w:tcPr>
            <w:tcW w:w="2518" w:type="dxa"/>
          </w:tcPr>
          <w:p w14:paraId="219146E4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68" w:type="dxa"/>
          </w:tcPr>
          <w:p w14:paraId="5D594E1A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27 (13.4%)</w:t>
            </w:r>
          </w:p>
        </w:tc>
        <w:tc>
          <w:tcPr>
            <w:tcW w:w="2410" w:type="dxa"/>
          </w:tcPr>
          <w:p w14:paraId="46161AE7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42 (9.9%)</w:t>
            </w:r>
          </w:p>
        </w:tc>
        <w:tc>
          <w:tcPr>
            <w:tcW w:w="2268" w:type="dxa"/>
          </w:tcPr>
          <w:p w14:paraId="5912F97E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212 (11.7%)</w:t>
            </w:r>
          </w:p>
        </w:tc>
      </w:tr>
      <w:tr w:rsidR="00EF75A7" w:rsidRPr="00791A6A" w14:paraId="3D691CA1" w14:textId="77777777" w:rsidTr="004F11AC">
        <w:tc>
          <w:tcPr>
            <w:tcW w:w="2518" w:type="dxa"/>
          </w:tcPr>
          <w:p w14:paraId="63C32D3B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&gt;4</w:t>
            </w:r>
          </w:p>
        </w:tc>
        <w:tc>
          <w:tcPr>
            <w:tcW w:w="2268" w:type="dxa"/>
          </w:tcPr>
          <w:p w14:paraId="51AB26F8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6 (3.0%)</w:t>
            </w:r>
          </w:p>
        </w:tc>
        <w:tc>
          <w:tcPr>
            <w:tcW w:w="2410" w:type="dxa"/>
          </w:tcPr>
          <w:p w14:paraId="2E02DF92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8 (1.9%)</w:t>
            </w:r>
          </w:p>
        </w:tc>
        <w:tc>
          <w:tcPr>
            <w:tcW w:w="2268" w:type="dxa"/>
          </w:tcPr>
          <w:p w14:paraId="3F47B7F6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44 (2.4%)</w:t>
            </w:r>
          </w:p>
        </w:tc>
      </w:tr>
      <w:tr w:rsidR="00EF75A7" w:rsidRPr="00791A6A" w14:paraId="1A991705" w14:textId="77777777" w:rsidTr="004F11AC">
        <w:tc>
          <w:tcPr>
            <w:tcW w:w="2518" w:type="dxa"/>
          </w:tcPr>
          <w:p w14:paraId="047C122D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Number (%age) of SFH</w:t>
            </w:r>
          </w:p>
        </w:tc>
        <w:tc>
          <w:tcPr>
            <w:tcW w:w="2268" w:type="dxa"/>
          </w:tcPr>
          <w:p w14:paraId="26D1F8FA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201 (100%)</w:t>
            </w:r>
          </w:p>
        </w:tc>
        <w:tc>
          <w:tcPr>
            <w:tcW w:w="2410" w:type="dxa"/>
          </w:tcPr>
          <w:p w14:paraId="6049643D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409 (96.6%)</w:t>
            </w:r>
          </w:p>
        </w:tc>
        <w:tc>
          <w:tcPr>
            <w:tcW w:w="2268" w:type="dxa"/>
          </w:tcPr>
          <w:p w14:paraId="7A9754B1" w14:textId="77777777" w:rsidR="00EF75A7" w:rsidRPr="00791A6A" w:rsidRDefault="00EF75A7" w:rsidP="005A1AD8">
            <w:pPr>
              <w:spacing w:before="120"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en-GB"/>
              </w:rPr>
            </w:pPr>
            <w:r w:rsidRPr="00791A6A">
              <w:rPr>
                <w:rFonts w:asciiTheme="minorHAnsi" w:hAnsiTheme="minorHAnsi"/>
                <w:b/>
                <w:sz w:val="24"/>
                <w:szCs w:val="24"/>
                <w:lang w:eastAsia="en-GB"/>
              </w:rPr>
              <w:t>1372 (75.8%)</w:t>
            </w:r>
          </w:p>
        </w:tc>
      </w:tr>
    </w:tbl>
    <w:p w14:paraId="7E14D316" w14:textId="77777777" w:rsidR="00EF75A7" w:rsidRPr="00791A6A" w:rsidRDefault="00EF75A7" w:rsidP="005A1AD8">
      <w:pPr>
        <w:spacing w:before="120" w:line="480" w:lineRule="auto"/>
        <w:jc w:val="both"/>
        <w:rPr>
          <w:rFonts w:asciiTheme="minorHAnsi" w:hAnsiTheme="minorHAnsi"/>
          <w:sz w:val="24"/>
          <w:szCs w:val="24"/>
        </w:rPr>
      </w:pPr>
    </w:p>
    <w:p w14:paraId="7FF2DCA3" w14:textId="77777777" w:rsidR="00EF75A7" w:rsidRPr="00791A6A" w:rsidRDefault="00EF75A7" w:rsidP="005A1AD8">
      <w:pPr>
        <w:spacing w:line="480" w:lineRule="auto"/>
      </w:pPr>
      <w:proofErr w:type="gramStart"/>
      <w:r w:rsidRPr="00791A6A">
        <w:t>Note :</w:t>
      </w:r>
      <w:proofErr w:type="gramEnd"/>
      <w:r w:rsidRPr="00791A6A">
        <w:t xml:space="preserve"> of the original 2942, 496 had LDL-C below 5.0mmol/l but above 4.99mmol/l </w:t>
      </w:r>
    </w:p>
    <w:p w14:paraId="23075DEA" w14:textId="77777777" w:rsidR="00EF75A7" w:rsidRPr="00791A6A" w:rsidRDefault="00EF75A7" w:rsidP="005A1AD8">
      <w:pPr>
        <w:spacing w:line="480" w:lineRule="auto"/>
      </w:pPr>
    </w:p>
    <w:p w14:paraId="6CAAA7DB" w14:textId="77777777" w:rsidR="00EF75A7" w:rsidRPr="00791A6A" w:rsidRDefault="00EF75A7" w:rsidP="005A1AD8">
      <w:pPr>
        <w:spacing w:line="480" w:lineRule="auto"/>
      </w:pPr>
      <w:r w:rsidRPr="00791A6A">
        <w:t>Difference in distribution of risk factors Chi Square p = 0.21</w:t>
      </w:r>
    </w:p>
    <w:p w14:paraId="69F67232" w14:textId="77777777" w:rsidR="00EF75A7" w:rsidRPr="00791A6A" w:rsidRDefault="00EF75A7" w:rsidP="005A1AD8">
      <w:pPr>
        <w:spacing w:line="480" w:lineRule="auto"/>
      </w:pPr>
    </w:p>
    <w:p w14:paraId="2E87C8E6" w14:textId="77777777" w:rsidR="00EF75A7" w:rsidRPr="00791A6A" w:rsidRDefault="00EF75A7" w:rsidP="005A1AD8">
      <w:pPr>
        <w:spacing w:line="480" w:lineRule="auto"/>
      </w:pPr>
    </w:p>
    <w:p w14:paraId="2A32E624" w14:textId="77777777" w:rsidR="00EF75A7" w:rsidRPr="00791A6A" w:rsidRDefault="00EF75A7" w:rsidP="005A1AD8">
      <w:pPr>
        <w:spacing w:line="480" w:lineRule="auto"/>
      </w:pPr>
    </w:p>
    <w:p w14:paraId="7DB3AA99" w14:textId="77777777" w:rsidR="00EF75A7" w:rsidRPr="00791A6A" w:rsidRDefault="00EF75A7" w:rsidP="005A1AD8">
      <w:pPr>
        <w:spacing w:line="480" w:lineRule="auto"/>
      </w:pPr>
    </w:p>
    <w:p w14:paraId="70A4A046" w14:textId="77777777" w:rsidR="00EF75A7" w:rsidRPr="00791A6A" w:rsidRDefault="00EF75A7" w:rsidP="005A1AD8">
      <w:pPr>
        <w:spacing w:after="160" w:line="480" w:lineRule="auto"/>
        <w:rPr>
          <w:rFonts w:asciiTheme="minorHAnsi" w:eastAsiaTheme="minorHAnsi" w:hAnsiTheme="minorHAnsi" w:cstheme="minorBidi"/>
          <w:b/>
          <w:sz w:val="24"/>
        </w:rPr>
      </w:pPr>
      <w:proofErr w:type="gramStart"/>
      <w:r w:rsidRPr="00791A6A">
        <w:rPr>
          <w:rFonts w:asciiTheme="minorHAnsi" w:eastAsiaTheme="minorHAnsi" w:hAnsiTheme="minorHAnsi" w:cstheme="minorBidi"/>
          <w:b/>
          <w:sz w:val="24"/>
        </w:rPr>
        <w:lastRenderedPageBreak/>
        <w:t>Supplementary Table 2.</w:t>
      </w:r>
      <w:proofErr w:type="gramEnd"/>
      <w:r w:rsidRPr="00791A6A">
        <w:rPr>
          <w:rFonts w:asciiTheme="minorHAnsi" w:eastAsiaTheme="minorHAnsi" w:hAnsiTheme="minorHAnsi" w:cstheme="minorBidi"/>
          <w:b/>
          <w:sz w:val="24"/>
        </w:rPr>
        <w:t xml:space="preserve"> CHD SMR in Simon Broome DFH vs PFH patients with SFH and NSFH (all </w:t>
      </w:r>
      <w:proofErr w:type="gramStart"/>
      <w:r w:rsidRPr="00791A6A">
        <w:rPr>
          <w:rFonts w:asciiTheme="minorHAnsi" w:eastAsiaTheme="minorHAnsi" w:hAnsiTheme="minorHAnsi" w:cstheme="minorBidi"/>
          <w:b/>
          <w:sz w:val="24"/>
        </w:rPr>
        <w:t>ages</w:t>
      </w:r>
      <w:proofErr w:type="gramEnd"/>
      <w:r w:rsidRPr="00791A6A">
        <w:rPr>
          <w:rFonts w:asciiTheme="minorHAnsi" w:eastAsiaTheme="minorHAnsi" w:hAnsiTheme="minorHAnsi" w:cstheme="minorBidi"/>
          <w:b/>
          <w:sz w:val="24"/>
        </w:rPr>
        <w:t xml:space="preserve"> post 1991)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276"/>
        <w:gridCol w:w="709"/>
        <w:gridCol w:w="850"/>
        <w:gridCol w:w="851"/>
        <w:gridCol w:w="1366"/>
      </w:tblGrid>
      <w:tr w:rsidR="00EF75A7" w:rsidRPr="00791A6A" w14:paraId="65722471" w14:textId="77777777" w:rsidTr="004F11AC">
        <w:trPr>
          <w:jc w:val="center"/>
        </w:trPr>
        <w:tc>
          <w:tcPr>
            <w:tcW w:w="1413" w:type="dxa"/>
            <w:shd w:val="clear" w:color="auto" w:fill="BDD6EE" w:themeFill="accent1" w:themeFillTint="66"/>
          </w:tcPr>
          <w:p w14:paraId="76A57E75" w14:textId="77777777" w:rsidR="00EF75A7" w:rsidRPr="00791A6A" w:rsidRDefault="00EF75A7" w:rsidP="005A1AD8">
            <w:pPr>
              <w:spacing w:after="120" w:line="480" w:lineRule="auto"/>
              <w:rPr>
                <w:b/>
                <w:sz w:val="24"/>
              </w:rPr>
            </w:pPr>
          </w:p>
        </w:tc>
        <w:tc>
          <w:tcPr>
            <w:tcW w:w="1276" w:type="dxa"/>
            <w:shd w:val="clear" w:color="auto" w:fill="BDD6EE" w:themeFill="accent1" w:themeFillTint="66"/>
          </w:tcPr>
          <w:p w14:paraId="45F15766" w14:textId="77777777" w:rsidR="00EF75A7" w:rsidRPr="00791A6A" w:rsidRDefault="00EF75A7" w:rsidP="005A1AD8">
            <w:pPr>
              <w:spacing w:after="120" w:line="480" w:lineRule="auto"/>
              <w:jc w:val="center"/>
              <w:rPr>
                <w:b/>
                <w:sz w:val="24"/>
              </w:rPr>
            </w:pPr>
            <w:r w:rsidRPr="00791A6A">
              <w:rPr>
                <w:b/>
                <w:sz w:val="24"/>
              </w:rPr>
              <w:t xml:space="preserve">Total </w:t>
            </w:r>
            <w:proofErr w:type="spellStart"/>
            <w:r w:rsidRPr="00791A6A">
              <w:rPr>
                <w:b/>
                <w:sz w:val="24"/>
              </w:rPr>
              <w:t>pyears</w:t>
            </w:r>
            <w:proofErr w:type="spellEnd"/>
          </w:p>
        </w:tc>
        <w:tc>
          <w:tcPr>
            <w:tcW w:w="1275" w:type="dxa"/>
            <w:shd w:val="clear" w:color="auto" w:fill="BDD6EE" w:themeFill="accent1" w:themeFillTint="66"/>
          </w:tcPr>
          <w:p w14:paraId="56B2B87F" w14:textId="77777777" w:rsidR="00EF75A7" w:rsidRPr="00791A6A" w:rsidRDefault="00EF75A7" w:rsidP="005A1AD8">
            <w:pPr>
              <w:spacing w:after="120" w:line="480" w:lineRule="auto"/>
              <w:jc w:val="center"/>
              <w:rPr>
                <w:b/>
                <w:sz w:val="24"/>
              </w:rPr>
            </w:pPr>
            <w:r w:rsidRPr="00791A6A">
              <w:rPr>
                <w:b/>
                <w:sz w:val="24"/>
              </w:rPr>
              <w:t>Observed events</w:t>
            </w:r>
          </w:p>
        </w:tc>
        <w:tc>
          <w:tcPr>
            <w:tcW w:w="1276" w:type="dxa"/>
            <w:shd w:val="clear" w:color="auto" w:fill="BDD6EE" w:themeFill="accent1" w:themeFillTint="66"/>
          </w:tcPr>
          <w:p w14:paraId="215CD52D" w14:textId="77777777" w:rsidR="00EF75A7" w:rsidRPr="00791A6A" w:rsidRDefault="00EF75A7" w:rsidP="005A1AD8">
            <w:pPr>
              <w:spacing w:after="120" w:line="480" w:lineRule="auto"/>
              <w:jc w:val="center"/>
              <w:rPr>
                <w:b/>
                <w:sz w:val="24"/>
              </w:rPr>
            </w:pPr>
            <w:r w:rsidRPr="00791A6A">
              <w:rPr>
                <w:b/>
                <w:sz w:val="24"/>
              </w:rPr>
              <w:t>Predicted events</w:t>
            </w:r>
          </w:p>
        </w:tc>
        <w:tc>
          <w:tcPr>
            <w:tcW w:w="709" w:type="dxa"/>
            <w:shd w:val="clear" w:color="auto" w:fill="BDD6EE" w:themeFill="accent1" w:themeFillTint="66"/>
          </w:tcPr>
          <w:p w14:paraId="016AEE8D" w14:textId="77777777" w:rsidR="00EF75A7" w:rsidRPr="00791A6A" w:rsidRDefault="00EF75A7" w:rsidP="005A1AD8">
            <w:pPr>
              <w:spacing w:after="120" w:line="480" w:lineRule="auto"/>
              <w:jc w:val="center"/>
              <w:rPr>
                <w:b/>
                <w:sz w:val="24"/>
              </w:rPr>
            </w:pPr>
            <w:r w:rsidRPr="00791A6A">
              <w:rPr>
                <w:b/>
                <w:sz w:val="24"/>
              </w:rPr>
              <w:t>SMR</w:t>
            </w:r>
          </w:p>
        </w:tc>
        <w:tc>
          <w:tcPr>
            <w:tcW w:w="850" w:type="dxa"/>
            <w:shd w:val="clear" w:color="auto" w:fill="BDD6EE" w:themeFill="accent1" w:themeFillTint="66"/>
          </w:tcPr>
          <w:p w14:paraId="7E4E4A78" w14:textId="77777777" w:rsidR="00EF75A7" w:rsidRPr="00791A6A" w:rsidRDefault="00EF75A7" w:rsidP="005A1AD8">
            <w:pPr>
              <w:spacing w:after="120" w:line="480" w:lineRule="auto"/>
              <w:jc w:val="center"/>
              <w:rPr>
                <w:b/>
                <w:sz w:val="24"/>
              </w:rPr>
            </w:pPr>
            <w:r w:rsidRPr="00791A6A">
              <w:rPr>
                <w:b/>
                <w:sz w:val="24"/>
              </w:rPr>
              <w:t>Lower CI</w:t>
            </w:r>
          </w:p>
        </w:tc>
        <w:tc>
          <w:tcPr>
            <w:tcW w:w="851" w:type="dxa"/>
            <w:shd w:val="clear" w:color="auto" w:fill="BDD6EE" w:themeFill="accent1" w:themeFillTint="66"/>
          </w:tcPr>
          <w:p w14:paraId="1C8BE717" w14:textId="77777777" w:rsidR="00EF75A7" w:rsidRPr="00791A6A" w:rsidRDefault="00EF75A7" w:rsidP="005A1AD8">
            <w:pPr>
              <w:spacing w:after="120" w:line="480" w:lineRule="auto"/>
              <w:jc w:val="center"/>
              <w:rPr>
                <w:b/>
                <w:sz w:val="24"/>
              </w:rPr>
            </w:pPr>
            <w:r w:rsidRPr="00791A6A">
              <w:rPr>
                <w:b/>
                <w:sz w:val="24"/>
              </w:rPr>
              <w:t>Upper CI</w:t>
            </w:r>
          </w:p>
        </w:tc>
        <w:tc>
          <w:tcPr>
            <w:tcW w:w="1366" w:type="dxa"/>
            <w:shd w:val="clear" w:color="auto" w:fill="BDD6EE" w:themeFill="accent1" w:themeFillTint="66"/>
          </w:tcPr>
          <w:p w14:paraId="3E2D285C" w14:textId="77777777" w:rsidR="00EF75A7" w:rsidRPr="00791A6A" w:rsidRDefault="00EF75A7" w:rsidP="005A1AD8">
            <w:pPr>
              <w:spacing w:after="120" w:line="480" w:lineRule="auto"/>
              <w:jc w:val="center"/>
              <w:rPr>
                <w:b/>
                <w:sz w:val="24"/>
              </w:rPr>
            </w:pPr>
            <w:r w:rsidRPr="00791A6A">
              <w:rPr>
                <w:b/>
                <w:sz w:val="24"/>
              </w:rPr>
              <w:t>P value</w:t>
            </w:r>
          </w:p>
        </w:tc>
      </w:tr>
      <w:tr w:rsidR="00EF75A7" w:rsidRPr="00791A6A" w14:paraId="7A8F6CFF" w14:textId="77777777" w:rsidTr="004F11AC">
        <w:trPr>
          <w:jc w:val="center"/>
        </w:trPr>
        <w:tc>
          <w:tcPr>
            <w:tcW w:w="1413" w:type="dxa"/>
            <w:shd w:val="clear" w:color="auto" w:fill="BDD6EE" w:themeFill="accent1" w:themeFillTint="66"/>
          </w:tcPr>
          <w:p w14:paraId="66ECE6C7" w14:textId="77777777" w:rsidR="00EF75A7" w:rsidRPr="00791A6A" w:rsidRDefault="00EF75A7" w:rsidP="005A1AD8">
            <w:pPr>
              <w:spacing w:after="120" w:line="480" w:lineRule="auto"/>
              <w:rPr>
                <w:b/>
                <w:sz w:val="24"/>
              </w:rPr>
            </w:pPr>
            <w:r w:rsidRPr="00791A6A">
              <w:rPr>
                <w:b/>
                <w:sz w:val="24"/>
              </w:rPr>
              <w:t>DFH - SFH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95E576E" w14:textId="77777777" w:rsidR="00EF75A7" w:rsidRPr="00791A6A" w:rsidRDefault="00EF75A7" w:rsidP="005A1AD8">
            <w:pPr>
              <w:spacing w:after="120" w:line="480" w:lineRule="auto"/>
              <w:jc w:val="center"/>
              <w:rPr>
                <w:sz w:val="24"/>
              </w:rPr>
            </w:pPr>
            <w:r w:rsidRPr="00791A6A">
              <w:rPr>
                <w:sz w:val="24"/>
              </w:rPr>
              <w:t>19004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34CE976" w14:textId="77777777" w:rsidR="00EF75A7" w:rsidRPr="00791A6A" w:rsidRDefault="00EF75A7" w:rsidP="005A1AD8">
            <w:pPr>
              <w:spacing w:after="120" w:line="480" w:lineRule="auto"/>
              <w:jc w:val="center"/>
              <w:rPr>
                <w:sz w:val="24"/>
              </w:rPr>
            </w:pPr>
            <w:r w:rsidRPr="00791A6A">
              <w:rPr>
                <w:sz w:val="24"/>
              </w:rPr>
              <w:t>8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8A506D1" w14:textId="77777777" w:rsidR="00EF75A7" w:rsidRPr="00791A6A" w:rsidRDefault="00EF75A7" w:rsidP="005A1AD8">
            <w:pPr>
              <w:spacing w:after="120" w:line="480" w:lineRule="auto"/>
              <w:jc w:val="center"/>
              <w:rPr>
                <w:sz w:val="24"/>
              </w:rPr>
            </w:pPr>
            <w:r w:rsidRPr="00791A6A">
              <w:rPr>
                <w:sz w:val="24"/>
              </w:rPr>
              <w:t>31.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E036D8C" w14:textId="77777777" w:rsidR="00EF75A7" w:rsidRPr="00791A6A" w:rsidRDefault="00EF75A7" w:rsidP="005A1AD8">
            <w:pPr>
              <w:spacing w:after="120" w:line="480" w:lineRule="auto"/>
              <w:jc w:val="center"/>
              <w:rPr>
                <w:sz w:val="24"/>
              </w:rPr>
            </w:pPr>
            <w:r w:rsidRPr="00791A6A">
              <w:rPr>
                <w:sz w:val="24"/>
              </w:rPr>
              <w:t>255*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48E63BB" w14:textId="77777777" w:rsidR="00EF75A7" w:rsidRPr="00791A6A" w:rsidRDefault="00EF75A7" w:rsidP="005A1AD8">
            <w:pPr>
              <w:spacing w:after="120" w:line="480" w:lineRule="auto"/>
              <w:jc w:val="center"/>
              <w:rPr>
                <w:sz w:val="24"/>
              </w:rPr>
            </w:pPr>
            <w:r w:rsidRPr="00791A6A">
              <w:rPr>
                <w:sz w:val="24"/>
              </w:rPr>
              <w:t>20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594EEE7" w14:textId="77777777" w:rsidR="00EF75A7" w:rsidRPr="00791A6A" w:rsidRDefault="00EF75A7" w:rsidP="005A1AD8">
            <w:pPr>
              <w:spacing w:after="120" w:line="480" w:lineRule="auto"/>
              <w:jc w:val="center"/>
              <w:rPr>
                <w:sz w:val="24"/>
              </w:rPr>
            </w:pPr>
            <w:r w:rsidRPr="00791A6A">
              <w:rPr>
                <w:sz w:val="24"/>
              </w:rPr>
              <w:t>318</w:t>
            </w:r>
          </w:p>
        </w:tc>
        <w:tc>
          <w:tcPr>
            <w:tcW w:w="1366" w:type="dxa"/>
            <w:shd w:val="clear" w:color="auto" w:fill="auto"/>
            <w:vAlign w:val="bottom"/>
          </w:tcPr>
          <w:p w14:paraId="0D9DD209" w14:textId="77777777" w:rsidR="00EF75A7" w:rsidRPr="00791A6A" w:rsidRDefault="00EF75A7" w:rsidP="005A1AD8">
            <w:pPr>
              <w:spacing w:after="120" w:line="480" w:lineRule="auto"/>
              <w:jc w:val="center"/>
              <w:rPr>
                <w:sz w:val="24"/>
              </w:rPr>
            </w:pPr>
            <w:r w:rsidRPr="00791A6A">
              <w:rPr>
                <w:sz w:val="24"/>
              </w:rPr>
              <w:t xml:space="preserve">5.4 x 10 </w:t>
            </w:r>
            <w:r w:rsidRPr="00791A6A">
              <w:rPr>
                <w:sz w:val="24"/>
                <w:vertAlign w:val="superscript"/>
              </w:rPr>
              <w:t>-13</w:t>
            </w:r>
          </w:p>
        </w:tc>
      </w:tr>
      <w:tr w:rsidR="00EF75A7" w:rsidRPr="00791A6A" w14:paraId="3C0540BB" w14:textId="77777777" w:rsidTr="004F11AC">
        <w:trPr>
          <w:jc w:val="center"/>
        </w:trPr>
        <w:tc>
          <w:tcPr>
            <w:tcW w:w="1413" w:type="dxa"/>
            <w:shd w:val="clear" w:color="auto" w:fill="BDD6EE" w:themeFill="accent1" w:themeFillTint="66"/>
          </w:tcPr>
          <w:p w14:paraId="6B5568A5" w14:textId="77777777" w:rsidR="00EF75A7" w:rsidRPr="00791A6A" w:rsidRDefault="00EF75A7" w:rsidP="005A1AD8">
            <w:pPr>
              <w:spacing w:after="120" w:line="480" w:lineRule="auto"/>
              <w:rPr>
                <w:b/>
                <w:sz w:val="24"/>
              </w:rPr>
            </w:pPr>
            <w:r w:rsidRPr="00791A6A">
              <w:rPr>
                <w:b/>
                <w:sz w:val="24"/>
              </w:rPr>
              <w:t>PFH - SFH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69C8571" w14:textId="77777777" w:rsidR="00EF75A7" w:rsidRPr="00791A6A" w:rsidRDefault="00EF75A7" w:rsidP="005A1AD8">
            <w:pPr>
              <w:spacing w:after="120" w:line="480" w:lineRule="auto"/>
              <w:jc w:val="center"/>
              <w:rPr>
                <w:sz w:val="24"/>
              </w:rPr>
            </w:pPr>
            <w:r w:rsidRPr="00791A6A">
              <w:rPr>
                <w:sz w:val="24"/>
              </w:rPr>
              <w:t>1513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DB8117F" w14:textId="77777777" w:rsidR="00EF75A7" w:rsidRPr="00791A6A" w:rsidRDefault="00EF75A7" w:rsidP="005A1AD8">
            <w:pPr>
              <w:spacing w:after="120" w:line="480" w:lineRule="auto"/>
              <w:jc w:val="center"/>
              <w:rPr>
                <w:sz w:val="24"/>
              </w:rPr>
            </w:pPr>
            <w:r w:rsidRPr="00791A6A">
              <w:rPr>
                <w:sz w:val="24"/>
              </w:rPr>
              <w:t>4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9841FFD" w14:textId="77777777" w:rsidR="00EF75A7" w:rsidRPr="00791A6A" w:rsidRDefault="00EF75A7" w:rsidP="005A1AD8">
            <w:pPr>
              <w:spacing w:after="120" w:line="480" w:lineRule="auto"/>
              <w:jc w:val="center"/>
              <w:rPr>
                <w:sz w:val="24"/>
              </w:rPr>
            </w:pPr>
            <w:r w:rsidRPr="00791A6A">
              <w:rPr>
                <w:sz w:val="24"/>
              </w:rPr>
              <w:t>27.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CCBE148" w14:textId="77777777" w:rsidR="00EF75A7" w:rsidRPr="00791A6A" w:rsidRDefault="00EF75A7" w:rsidP="005A1AD8">
            <w:pPr>
              <w:spacing w:after="120" w:line="480" w:lineRule="auto"/>
              <w:jc w:val="center"/>
              <w:rPr>
                <w:sz w:val="24"/>
              </w:rPr>
            </w:pPr>
            <w:r w:rsidRPr="00791A6A">
              <w:rPr>
                <w:sz w:val="24"/>
              </w:rPr>
              <w:t>17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48E8616" w14:textId="77777777" w:rsidR="00EF75A7" w:rsidRPr="00791A6A" w:rsidRDefault="00EF75A7" w:rsidP="005A1AD8">
            <w:pPr>
              <w:spacing w:after="120" w:line="480" w:lineRule="auto"/>
              <w:jc w:val="center"/>
              <w:rPr>
                <w:sz w:val="24"/>
              </w:rPr>
            </w:pPr>
            <w:r w:rsidRPr="00791A6A">
              <w:rPr>
                <w:sz w:val="24"/>
              </w:rPr>
              <w:t>13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ABAC871" w14:textId="77777777" w:rsidR="00EF75A7" w:rsidRPr="00791A6A" w:rsidRDefault="00EF75A7" w:rsidP="005A1AD8">
            <w:pPr>
              <w:spacing w:after="120" w:line="480" w:lineRule="auto"/>
              <w:jc w:val="center"/>
              <w:rPr>
                <w:sz w:val="24"/>
              </w:rPr>
            </w:pPr>
            <w:r w:rsidRPr="00791A6A">
              <w:rPr>
                <w:sz w:val="24"/>
              </w:rPr>
              <w:t>237</w:t>
            </w:r>
          </w:p>
        </w:tc>
        <w:tc>
          <w:tcPr>
            <w:tcW w:w="1366" w:type="dxa"/>
            <w:shd w:val="clear" w:color="auto" w:fill="auto"/>
            <w:vAlign w:val="bottom"/>
          </w:tcPr>
          <w:p w14:paraId="4AA877B5" w14:textId="77777777" w:rsidR="00EF75A7" w:rsidRPr="00791A6A" w:rsidRDefault="00EF75A7" w:rsidP="005A1AD8">
            <w:pPr>
              <w:spacing w:after="120" w:line="480" w:lineRule="auto"/>
              <w:jc w:val="center"/>
              <w:rPr>
                <w:sz w:val="24"/>
              </w:rPr>
            </w:pPr>
            <w:r w:rsidRPr="00791A6A">
              <w:rPr>
                <w:sz w:val="24"/>
              </w:rPr>
              <w:t>0.0002</w:t>
            </w:r>
          </w:p>
        </w:tc>
      </w:tr>
      <w:tr w:rsidR="00EF75A7" w:rsidRPr="00791A6A" w14:paraId="5182A7E9" w14:textId="77777777" w:rsidTr="004F11AC">
        <w:trPr>
          <w:jc w:val="center"/>
        </w:trPr>
        <w:tc>
          <w:tcPr>
            <w:tcW w:w="1413" w:type="dxa"/>
            <w:shd w:val="clear" w:color="auto" w:fill="BDD6EE" w:themeFill="accent1" w:themeFillTint="66"/>
          </w:tcPr>
          <w:p w14:paraId="309127F1" w14:textId="77777777" w:rsidR="00EF75A7" w:rsidRPr="00791A6A" w:rsidRDefault="00EF75A7" w:rsidP="005A1AD8">
            <w:pPr>
              <w:spacing w:after="120" w:line="480" w:lineRule="auto"/>
              <w:rPr>
                <w:b/>
                <w:sz w:val="24"/>
              </w:rPr>
            </w:pPr>
            <w:r w:rsidRPr="00791A6A">
              <w:rPr>
                <w:b/>
                <w:sz w:val="24"/>
              </w:rPr>
              <w:t>DFH - NSFH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BB61281" w14:textId="77777777" w:rsidR="00EF75A7" w:rsidRPr="00791A6A" w:rsidRDefault="00EF75A7" w:rsidP="005A1AD8">
            <w:pPr>
              <w:spacing w:after="120" w:line="480" w:lineRule="auto"/>
              <w:jc w:val="center"/>
              <w:rPr>
                <w:sz w:val="24"/>
              </w:rPr>
            </w:pPr>
            <w:r w:rsidRPr="00791A6A">
              <w:rPr>
                <w:sz w:val="24"/>
              </w:rPr>
              <w:t>7915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2F0C36B" w14:textId="77777777" w:rsidR="00EF75A7" w:rsidRPr="00791A6A" w:rsidRDefault="00EF75A7" w:rsidP="005A1AD8">
            <w:pPr>
              <w:spacing w:after="120" w:line="480" w:lineRule="auto"/>
              <w:jc w:val="center"/>
              <w:rPr>
                <w:sz w:val="24"/>
              </w:rPr>
            </w:pPr>
            <w:r w:rsidRPr="00791A6A">
              <w:rPr>
                <w:sz w:val="24"/>
              </w:rPr>
              <w:t>1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985B093" w14:textId="77777777" w:rsidR="00EF75A7" w:rsidRPr="00791A6A" w:rsidRDefault="00EF75A7" w:rsidP="005A1AD8">
            <w:pPr>
              <w:spacing w:after="120" w:line="480" w:lineRule="auto"/>
              <w:jc w:val="center"/>
              <w:rPr>
                <w:sz w:val="24"/>
              </w:rPr>
            </w:pPr>
            <w:r w:rsidRPr="00791A6A">
              <w:rPr>
                <w:sz w:val="24"/>
              </w:rPr>
              <w:t>10.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8D39C91" w14:textId="77777777" w:rsidR="00EF75A7" w:rsidRPr="00791A6A" w:rsidRDefault="00EF75A7" w:rsidP="005A1AD8">
            <w:pPr>
              <w:spacing w:after="120" w:line="480" w:lineRule="auto"/>
              <w:jc w:val="center"/>
              <w:rPr>
                <w:sz w:val="24"/>
              </w:rPr>
            </w:pPr>
            <w:r w:rsidRPr="00791A6A">
              <w:rPr>
                <w:sz w:val="24"/>
              </w:rPr>
              <w:t>14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92A441D" w14:textId="77777777" w:rsidR="00EF75A7" w:rsidRPr="00791A6A" w:rsidRDefault="00EF75A7" w:rsidP="005A1AD8">
            <w:pPr>
              <w:spacing w:after="120" w:line="480" w:lineRule="auto"/>
              <w:jc w:val="center"/>
              <w:rPr>
                <w:sz w:val="24"/>
              </w:rPr>
            </w:pPr>
            <w:r w:rsidRPr="00791A6A">
              <w:rPr>
                <w:sz w:val="24"/>
              </w:rPr>
              <w:t>8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583D36C" w14:textId="77777777" w:rsidR="00EF75A7" w:rsidRPr="00791A6A" w:rsidRDefault="00EF75A7" w:rsidP="005A1AD8">
            <w:pPr>
              <w:spacing w:after="120" w:line="480" w:lineRule="auto"/>
              <w:jc w:val="center"/>
              <w:rPr>
                <w:sz w:val="24"/>
              </w:rPr>
            </w:pPr>
            <w:r w:rsidRPr="00791A6A">
              <w:rPr>
                <w:sz w:val="24"/>
              </w:rPr>
              <w:t>240</w:t>
            </w:r>
          </w:p>
        </w:tc>
        <w:tc>
          <w:tcPr>
            <w:tcW w:w="1366" w:type="dxa"/>
            <w:shd w:val="clear" w:color="auto" w:fill="auto"/>
            <w:vAlign w:val="bottom"/>
          </w:tcPr>
          <w:p w14:paraId="2D528345" w14:textId="77777777" w:rsidR="00EF75A7" w:rsidRPr="00791A6A" w:rsidRDefault="00EF75A7" w:rsidP="005A1AD8">
            <w:pPr>
              <w:spacing w:after="120" w:line="480" w:lineRule="auto"/>
              <w:jc w:val="center"/>
              <w:rPr>
                <w:sz w:val="24"/>
              </w:rPr>
            </w:pPr>
            <w:r w:rsidRPr="00791A6A">
              <w:rPr>
                <w:sz w:val="24"/>
              </w:rPr>
              <w:t>0.20</w:t>
            </w:r>
          </w:p>
        </w:tc>
      </w:tr>
      <w:tr w:rsidR="00EF75A7" w:rsidRPr="00791A6A" w14:paraId="0251F22A" w14:textId="77777777" w:rsidTr="004F11AC">
        <w:trPr>
          <w:jc w:val="center"/>
        </w:trPr>
        <w:tc>
          <w:tcPr>
            <w:tcW w:w="1413" w:type="dxa"/>
            <w:shd w:val="clear" w:color="auto" w:fill="BDD6EE" w:themeFill="accent1" w:themeFillTint="66"/>
          </w:tcPr>
          <w:p w14:paraId="1C70782D" w14:textId="77777777" w:rsidR="00EF75A7" w:rsidRPr="00791A6A" w:rsidRDefault="00EF75A7" w:rsidP="005A1AD8">
            <w:pPr>
              <w:spacing w:after="120" w:line="480" w:lineRule="auto"/>
              <w:rPr>
                <w:b/>
                <w:sz w:val="24"/>
              </w:rPr>
            </w:pPr>
            <w:r w:rsidRPr="00791A6A">
              <w:rPr>
                <w:b/>
                <w:sz w:val="24"/>
              </w:rPr>
              <w:t>PFH - NSFH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1BF2AB8" w14:textId="77777777" w:rsidR="00EF75A7" w:rsidRPr="00791A6A" w:rsidRDefault="00EF75A7" w:rsidP="005A1AD8">
            <w:pPr>
              <w:spacing w:after="120" w:line="480" w:lineRule="auto"/>
              <w:jc w:val="center"/>
              <w:rPr>
                <w:sz w:val="24"/>
              </w:rPr>
            </w:pPr>
            <w:r w:rsidRPr="00791A6A">
              <w:rPr>
                <w:sz w:val="24"/>
              </w:rPr>
              <w:t>7518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DD69C8D" w14:textId="77777777" w:rsidR="00EF75A7" w:rsidRPr="00791A6A" w:rsidRDefault="00EF75A7" w:rsidP="005A1AD8">
            <w:pPr>
              <w:spacing w:after="120" w:line="480" w:lineRule="auto"/>
              <w:jc w:val="center"/>
              <w:rPr>
                <w:sz w:val="24"/>
              </w:rPr>
            </w:pPr>
            <w:r w:rsidRPr="00791A6A">
              <w:rPr>
                <w:sz w:val="24"/>
              </w:rPr>
              <w:t>1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D40A08A" w14:textId="77777777" w:rsidR="00EF75A7" w:rsidRPr="00791A6A" w:rsidRDefault="00EF75A7" w:rsidP="005A1AD8">
            <w:pPr>
              <w:spacing w:after="120" w:line="480" w:lineRule="auto"/>
              <w:jc w:val="center"/>
              <w:rPr>
                <w:sz w:val="24"/>
              </w:rPr>
            </w:pPr>
            <w:r w:rsidRPr="00791A6A">
              <w:rPr>
                <w:sz w:val="24"/>
              </w:rPr>
              <w:t>12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35BCDBC" w14:textId="77777777" w:rsidR="00EF75A7" w:rsidRPr="00791A6A" w:rsidRDefault="00EF75A7" w:rsidP="005A1AD8">
            <w:pPr>
              <w:spacing w:after="120" w:line="480" w:lineRule="auto"/>
              <w:jc w:val="center"/>
              <w:rPr>
                <w:sz w:val="24"/>
              </w:rPr>
            </w:pPr>
            <w:r w:rsidRPr="00791A6A">
              <w:rPr>
                <w:sz w:val="24"/>
              </w:rPr>
              <w:t>14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3F08C06" w14:textId="77777777" w:rsidR="00EF75A7" w:rsidRPr="00791A6A" w:rsidRDefault="00EF75A7" w:rsidP="005A1AD8">
            <w:pPr>
              <w:spacing w:after="120" w:line="480" w:lineRule="auto"/>
              <w:jc w:val="center"/>
              <w:rPr>
                <w:sz w:val="24"/>
              </w:rPr>
            </w:pPr>
            <w:r w:rsidRPr="00791A6A">
              <w:rPr>
                <w:sz w:val="24"/>
              </w:rPr>
              <w:t>8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E389D24" w14:textId="77777777" w:rsidR="00EF75A7" w:rsidRPr="00791A6A" w:rsidRDefault="00EF75A7" w:rsidP="005A1AD8">
            <w:pPr>
              <w:spacing w:after="120" w:line="480" w:lineRule="auto"/>
              <w:jc w:val="center"/>
              <w:rPr>
                <w:sz w:val="24"/>
              </w:rPr>
            </w:pPr>
            <w:r w:rsidRPr="00791A6A">
              <w:rPr>
                <w:sz w:val="24"/>
              </w:rPr>
              <w:t>227</w:t>
            </w:r>
          </w:p>
        </w:tc>
        <w:tc>
          <w:tcPr>
            <w:tcW w:w="1366" w:type="dxa"/>
            <w:shd w:val="clear" w:color="auto" w:fill="auto"/>
            <w:vAlign w:val="bottom"/>
          </w:tcPr>
          <w:p w14:paraId="6CF15B8C" w14:textId="77777777" w:rsidR="00EF75A7" w:rsidRPr="00791A6A" w:rsidRDefault="00EF75A7" w:rsidP="005A1AD8">
            <w:pPr>
              <w:spacing w:after="120" w:line="480" w:lineRule="auto"/>
              <w:jc w:val="center"/>
              <w:rPr>
                <w:sz w:val="24"/>
              </w:rPr>
            </w:pPr>
            <w:r w:rsidRPr="00791A6A">
              <w:rPr>
                <w:sz w:val="24"/>
              </w:rPr>
              <w:t>0.20</w:t>
            </w:r>
          </w:p>
        </w:tc>
      </w:tr>
    </w:tbl>
    <w:p w14:paraId="1CC3E2BE" w14:textId="77777777" w:rsidR="00EF75A7" w:rsidRPr="00791A6A" w:rsidRDefault="00EF75A7" w:rsidP="005A1AD8">
      <w:pPr>
        <w:spacing w:after="160" w:line="480" w:lineRule="auto"/>
        <w:rPr>
          <w:rFonts w:asciiTheme="minorHAnsi" w:eastAsiaTheme="minorHAnsi" w:hAnsiTheme="minorHAnsi" w:cstheme="minorBidi"/>
          <w:sz w:val="24"/>
        </w:rPr>
      </w:pPr>
    </w:p>
    <w:p w14:paraId="21DE5052" w14:textId="77777777" w:rsidR="00EF75A7" w:rsidRPr="00791A6A" w:rsidRDefault="00EF75A7" w:rsidP="005A1AD8">
      <w:pPr>
        <w:spacing w:after="160" w:line="480" w:lineRule="auto"/>
        <w:rPr>
          <w:rFonts w:asciiTheme="minorHAnsi" w:eastAsiaTheme="minorHAnsi" w:hAnsiTheme="minorHAnsi" w:cstheme="minorBidi"/>
          <w:sz w:val="24"/>
        </w:rPr>
      </w:pPr>
      <w:r w:rsidRPr="00791A6A">
        <w:rPr>
          <w:rFonts w:asciiTheme="minorHAnsi" w:eastAsiaTheme="minorHAnsi" w:hAnsiTheme="minorHAnsi" w:cstheme="minorBidi"/>
          <w:sz w:val="24"/>
        </w:rPr>
        <w:t>*DFH-SFH PFH-SFH p = 0.05</w:t>
      </w:r>
    </w:p>
    <w:p w14:paraId="68BC143B" w14:textId="77777777" w:rsidR="00EF75A7" w:rsidRPr="00791A6A" w:rsidRDefault="00EF75A7" w:rsidP="005A1AD8">
      <w:pPr>
        <w:spacing w:line="480" w:lineRule="auto"/>
        <w:rPr>
          <w:sz w:val="24"/>
        </w:rPr>
      </w:pPr>
    </w:p>
    <w:p w14:paraId="12610F5A" w14:textId="77777777" w:rsidR="00EF75A7" w:rsidRPr="00791A6A" w:rsidRDefault="00EF75A7" w:rsidP="005A1AD8">
      <w:pPr>
        <w:spacing w:line="480" w:lineRule="auto"/>
        <w:rPr>
          <w:rFonts w:asciiTheme="minorHAnsi" w:eastAsia="Times New Roman" w:hAnsiTheme="minorHAnsi"/>
          <w:b/>
        </w:rPr>
      </w:pPr>
      <w:r w:rsidRPr="00791A6A">
        <w:rPr>
          <w:rFonts w:asciiTheme="minorHAnsi" w:hAnsiTheme="minorHAnsi"/>
        </w:rPr>
        <w:br w:type="page"/>
      </w:r>
    </w:p>
    <w:p w14:paraId="3096A319" w14:textId="77777777" w:rsidR="00EF75A7" w:rsidRPr="00791A6A" w:rsidRDefault="00EF75A7" w:rsidP="005A1AD8">
      <w:pPr>
        <w:spacing w:line="480" w:lineRule="auto"/>
        <w:ind w:left="-426" w:right="-359"/>
        <w:jc w:val="center"/>
        <w:outlineLvl w:val="0"/>
        <w:rPr>
          <w:rFonts w:asciiTheme="minorHAnsi" w:eastAsia="Times New Roman" w:hAnsiTheme="minorHAnsi"/>
          <w:b/>
        </w:rPr>
        <w:sectPr w:rsidR="00EF75A7" w:rsidRPr="00791A6A" w:rsidSect="00BC7444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DFBC0CA" w14:textId="77777777" w:rsidR="00EF75A7" w:rsidRPr="00791A6A" w:rsidRDefault="00EF75A7" w:rsidP="005A1AD8">
      <w:pPr>
        <w:spacing w:line="480" w:lineRule="auto"/>
        <w:ind w:left="-426" w:right="-359"/>
        <w:jc w:val="center"/>
        <w:outlineLvl w:val="0"/>
        <w:rPr>
          <w:rFonts w:asciiTheme="minorHAnsi" w:eastAsia="Times New Roman" w:hAnsiTheme="minorHAnsi"/>
          <w:b/>
          <w:sz w:val="18"/>
          <w:szCs w:val="18"/>
        </w:rPr>
      </w:pPr>
      <w:r w:rsidRPr="00791A6A">
        <w:rPr>
          <w:rFonts w:asciiTheme="minorHAnsi" w:eastAsia="Times New Roman" w:hAnsiTheme="minorHAnsi"/>
          <w:b/>
        </w:rPr>
        <w:lastRenderedPageBreak/>
        <w:t xml:space="preserve">Supplementary Table 3 – Observed and expected deaths from CHD by age group and time period for SFH patients </w:t>
      </w:r>
    </w:p>
    <w:tbl>
      <w:tblPr>
        <w:tblW w:w="15594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418"/>
        <w:gridCol w:w="992"/>
        <w:gridCol w:w="992"/>
        <w:gridCol w:w="851"/>
        <w:gridCol w:w="1559"/>
        <w:gridCol w:w="850"/>
        <w:gridCol w:w="851"/>
        <w:gridCol w:w="1276"/>
        <w:gridCol w:w="992"/>
        <w:gridCol w:w="992"/>
        <w:gridCol w:w="851"/>
        <w:gridCol w:w="1134"/>
        <w:gridCol w:w="850"/>
        <w:gridCol w:w="851"/>
      </w:tblGrid>
      <w:tr w:rsidR="00EF75A7" w:rsidRPr="00791A6A" w14:paraId="442711D6" w14:textId="77777777" w:rsidTr="004F11AC">
        <w:tc>
          <w:tcPr>
            <w:tcW w:w="1135" w:type="dxa"/>
            <w:shd w:val="clear" w:color="auto" w:fill="auto"/>
          </w:tcPr>
          <w:p w14:paraId="5E1FBC87" w14:textId="77777777" w:rsidR="00EF75A7" w:rsidRPr="00791A6A" w:rsidRDefault="00EF75A7" w:rsidP="005A1AD8">
            <w:pPr>
              <w:tabs>
                <w:tab w:val="center" w:pos="0"/>
              </w:tabs>
              <w:spacing w:before="120" w:line="480" w:lineRule="auto"/>
              <w:ind w:right="-567"/>
              <w:outlineLvl w:val="0"/>
              <w:rPr>
                <w:b/>
              </w:rPr>
            </w:pPr>
          </w:p>
        </w:tc>
        <w:tc>
          <w:tcPr>
            <w:tcW w:w="7513" w:type="dxa"/>
            <w:gridSpan w:val="7"/>
            <w:shd w:val="clear" w:color="auto" w:fill="auto"/>
          </w:tcPr>
          <w:p w14:paraId="02907B43" w14:textId="77777777" w:rsidR="00EF75A7" w:rsidRPr="00791A6A" w:rsidRDefault="00EF75A7" w:rsidP="005A1AD8">
            <w:pPr>
              <w:spacing w:before="120" w:line="480" w:lineRule="auto"/>
              <w:ind w:right="-567"/>
              <w:jc w:val="center"/>
              <w:outlineLvl w:val="0"/>
              <w:rPr>
                <w:b/>
              </w:rPr>
            </w:pPr>
            <w:r w:rsidRPr="00791A6A">
              <w:rPr>
                <w:b/>
              </w:rPr>
              <w:t>1 January 1980 to 31 December 1991</w:t>
            </w:r>
          </w:p>
        </w:tc>
        <w:tc>
          <w:tcPr>
            <w:tcW w:w="6946" w:type="dxa"/>
            <w:gridSpan w:val="7"/>
            <w:shd w:val="clear" w:color="auto" w:fill="auto"/>
          </w:tcPr>
          <w:p w14:paraId="7BD5623F" w14:textId="77777777" w:rsidR="00EF75A7" w:rsidRPr="00791A6A" w:rsidRDefault="00EF75A7" w:rsidP="005A1AD8">
            <w:pPr>
              <w:spacing w:before="120" w:line="480" w:lineRule="auto"/>
              <w:ind w:right="-567"/>
              <w:jc w:val="center"/>
              <w:outlineLvl w:val="0"/>
              <w:rPr>
                <w:b/>
              </w:rPr>
            </w:pPr>
            <w:r w:rsidRPr="00791A6A">
              <w:rPr>
                <w:b/>
              </w:rPr>
              <w:t>1 January 1992 to 31 December 2008</w:t>
            </w:r>
          </w:p>
        </w:tc>
      </w:tr>
      <w:tr w:rsidR="00EF75A7" w:rsidRPr="00791A6A" w14:paraId="03B1AD1E" w14:textId="77777777" w:rsidTr="004F11AC">
        <w:tc>
          <w:tcPr>
            <w:tcW w:w="1135" w:type="dxa"/>
            <w:shd w:val="clear" w:color="auto" w:fill="auto"/>
          </w:tcPr>
          <w:p w14:paraId="29E40E65" w14:textId="77777777" w:rsidR="00EF75A7" w:rsidRPr="00791A6A" w:rsidRDefault="00EF75A7" w:rsidP="005A1AD8">
            <w:pPr>
              <w:keepNext/>
              <w:spacing w:before="120" w:line="480" w:lineRule="auto"/>
              <w:ind w:right="-567"/>
              <w:outlineLvl w:val="0"/>
              <w:rPr>
                <w:rFonts w:asciiTheme="minorHAnsi" w:eastAsia="Times New Roman" w:hAnsiTheme="minorHAnsi"/>
                <w:b/>
                <w:bCs/>
                <w:kern w:val="32"/>
              </w:rPr>
            </w:pPr>
            <w:r w:rsidRPr="00791A6A">
              <w:rPr>
                <w:rFonts w:asciiTheme="minorHAnsi" w:eastAsia="Times New Roman" w:hAnsiTheme="minorHAnsi"/>
                <w:b/>
                <w:bCs/>
                <w:kern w:val="32"/>
              </w:rPr>
              <w:t>Attained</w:t>
            </w:r>
            <w:r w:rsidRPr="00791A6A">
              <w:rPr>
                <w:rFonts w:asciiTheme="minorHAnsi" w:eastAsia="Times New Roman" w:hAnsiTheme="minorHAnsi"/>
                <w:b/>
                <w:bCs/>
                <w:kern w:val="32"/>
              </w:rPr>
              <w:br/>
              <w:t>age (years)</w:t>
            </w:r>
          </w:p>
        </w:tc>
        <w:tc>
          <w:tcPr>
            <w:tcW w:w="1418" w:type="dxa"/>
            <w:shd w:val="clear" w:color="auto" w:fill="auto"/>
          </w:tcPr>
          <w:p w14:paraId="2D08EF64" w14:textId="77777777" w:rsidR="00EF75A7" w:rsidRPr="00791A6A" w:rsidRDefault="00EF75A7" w:rsidP="005A1AD8">
            <w:pPr>
              <w:keepNext/>
              <w:spacing w:before="120" w:line="480" w:lineRule="auto"/>
              <w:ind w:right="-567"/>
              <w:outlineLvl w:val="0"/>
              <w:rPr>
                <w:rFonts w:asciiTheme="minorHAnsi" w:eastAsia="Times New Roman" w:hAnsiTheme="minorHAnsi"/>
                <w:b/>
                <w:bCs/>
                <w:kern w:val="32"/>
              </w:rPr>
            </w:pPr>
            <w:r w:rsidRPr="00791A6A">
              <w:rPr>
                <w:rFonts w:asciiTheme="minorHAnsi" w:eastAsia="Times New Roman" w:hAnsiTheme="minorHAnsi"/>
                <w:b/>
                <w:bCs/>
                <w:kern w:val="32"/>
              </w:rPr>
              <w:t>Person years</w:t>
            </w:r>
            <w:r w:rsidRPr="00791A6A">
              <w:rPr>
                <w:rFonts w:asciiTheme="minorHAnsi" w:eastAsia="Times New Roman" w:hAnsiTheme="minorHAnsi"/>
                <w:b/>
                <w:bCs/>
                <w:kern w:val="32"/>
              </w:rPr>
              <w:br/>
              <w:t>observation</w:t>
            </w:r>
          </w:p>
        </w:tc>
        <w:tc>
          <w:tcPr>
            <w:tcW w:w="992" w:type="dxa"/>
            <w:shd w:val="clear" w:color="auto" w:fill="auto"/>
          </w:tcPr>
          <w:p w14:paraId="4AD499BB" w14:textId="77777777" w:rsidR="00EF75A7" w:rsidRPr="00791A6A" w:rsidRDefault="00EF75A7" w:rsidP="005A1AD8">
            <w:pPr>
              <w:keepNext/>
              <w:spacing w:before="120" w:line="480" w:lineRule="auto"/>
              <w:ind w:right="-567"/>
              <w:outlineLvl w:val="0"/>
              <w:rPr>
                <w:rFonts w:asciiTheme="minorHAnsi" w:eastAsia="Times New Roman" w:hAnsiTheme="minorHAnsi"/>
                <w:b/>
                <w:bCs/>
                <w:kern w:val="32"/>
              </w:rPr>
            </w:pPr>
            <w:r w:rsidRPr="00791A6A">
              <w:rPr>
                <w:rFonts w:asciiTheme="minorHAnsi" w:eastAsia="Times New Roman" w:hAnsiTheme="minorHAnsi"/>
                <w:b/>
                <w:bCs/>
                <w:kern w:val="32"/>
              </w:rPr>
              <w:t>Observed</w:t>
            </w:r>
          </w:p>
        </w:tc>
        <w:tc>
          <w:tcPr>
            <w:tcW w:w="992" w:type="dxa"/>
            <w:shd w:val="clear" w:color="auto" w:fill="auto"/>
          </w:tcPr>
          <w:p w14:paraId="591A82EF" w14:textId="77777777" w:rsidR="00EF75A7" w:rsidRPr="00791A6A" w:rsidRDefault="00EF75A7" w:rsidP="005A1AD8">
            <w:pPr>
              <w:keepNext/>
              <w:spacing w:before="120" w:line="480" w:lineRule="auto"/>
              <w:ind w:right="-567"/>
              <w:outlineLvl w:val="0"/>
              <w:rPr>
                <w:rFonts w:asciiTheme="minorHAnsi" w:eastAsia="Times New Roman" w:hAnsiTheme="minorHAnsi"/>
                <w:b/>
                <w:bCs/>
                <w:kern w:val="32"/>
              </w:rPr>
            </w:pPr>
            <w:r w:rsidRPr="00791A6A">
              <w:rPr>
                <w:rFonts w:asciiTheme="minorHAnsi" w:eastAsia="Times New Roman" w:hAnsiTheme="minorHAnsi"/>
                <w:b/>
                <w:bCs/>
                <w:kern w:val="32"/>
              </w:rPr>
              <w:t>Expected</w:t>
            </w:r>
          </w:p>
        </w:tc>
        <w:tc>
          <w:tcPr>
            <w:tcW w:w="851" w:type="dxa"/>
            <w:shd w:val="clear" w:color="auto" w:fill="auto"/>
          </w:tcPr>
          <w:p w14:paraId="691DE928" w14:textId="77777777" w:rsidR="00EF75A7" w:rsidRPr="00791A6A" w:rsidRDefault="00EF75A7" w:rsidP="005A1AD8">
            <w:pPr>
              <w:keepNext/>
              <w:spacing w:before="120" w:line="480" w:lineRule="auto"/>
              <w:ind w:right="-567"/>
              <w:outlineLvl w:val="0"/>
              <w:rPr>
                <w:rFonts w:asciiTheme="minorHAnsi" w:eastAsia="Times New Roman" w:hAnsiTheme="minorHAnsi"/>
                <w:b/>
                <w:bCs/>
                <w:kern w:val="32"/>
              </w:rPr>
            </w:pPr>
            <w:r w:rsidRPr="00791A6A">
              <w:rPr>
                <w:rFonts w:asciiTheme="minorHAnsi" w:eastAsia="Times New Roman" w:hAnsiTheme="minorHAnsi"/>
                <w:b/>
                <w:bCs/>
                <w:kern w:val="32"/>
              </w:rPr>
              <w:t>SMR</w:t>
            </w:r>
          </w:p>
        </w:tc>
        <w:tc>
          <w:tcPr>
            <w:tcW w:w="1559" w:type="dxa"/>
            <w:shd w:val="clear" w:color="auto" w:fill="auto"/>
          </w:tcPr>
          <w:p w14:paraId="3B8697AC" w14:textId="77777777" w:rsidR="00EF75A7" w:rsidRPr="00791A6A" w:rsidRDefault="00EF75A7" w:rsidP="005A1AD8">
            <w:pPr>
              <w:keepNext/>
              <w:spacing w:before="120" w:line="480" w:lineRule="auto"/>
              <w:ind w:right="-567"/>
              <w:outlineLvl w:val="0"/>
              <w:rPr>
                <w:rFonts w:asciiTheme="minorHAnsi" w:eastAsia="Times New Roman" w:hAnsiTheme="minorHAnsi"/>
                <w:b/>
                <w:bCs/>
                <w:kern w:val="32"/>
              </w:rPr>
            </w:pPr>
            <w:r w:rsidRPr="00791A6A">
              <w:rPr>
                <w:rFonts w:asciiTheme="minorHAnsi" w:eastAsia="Times New Roman" w:hAnsiTheme="minorHAnsi"/>
                <w:b/>
                <w:bCs/>
                <w:kern w:val="32"/>
              </w:rPr>
              <w:t>95% CI</w:t>
            </w:r>
          </w:p>
        </w:tc>
        <w:tc>
          <w:tcPr>
            <w:tcW w:w="850" w:type="dxa"/>
            <w:shd w:val="clear" w:color="auto" w:fill="auto"/>
          </w:tcPr>
          <w:p w14:paraId="357569CB" w14:textId="77777777" w:rsidR="00EF75A7" w:rsidRPr="00791A6A" w:rsidRDefault="00EF75A7" w:rsidP="005A1AD8">
            <w:pPr>
              <w:spacing w:before="120" w:line="480" w:lineRule="auto"/>
              <w:ind w:right="-567"/>
              <w:outlineLvl w:val="0"/>
              <w:rPr>
                <w:b/>
              </w:rPr>
            </w:pPr>
            <w:r w:rsidRPr="00791A6A">
              <w:rPr>
                <w:b/>
              </w:rPr>
              <w:t>p-value</w:t>
            </w:r>
          </w:p>
        </w:tc>
        <w:tc>
          <w:tcPr>
            <w:tcW w:w="851" w:type="dxa"/>
            <w:shd w:val="clear" w:color="auto" w:fill="auto"/>
          </w:tcPr>
          <w:p w14:paraId="74684F15" w14:textId="77777777" w:rsidR="00EF75A7" w:rsidRPr="00791A6A" w:rsidRDefault="00EF75A7" w:rsidP="005A1AD8">
            <w:pPr>
              <w:spacing w:before="120" w:line="480" w:lineRule="auto"/>
              <w:ind w:right="-567"/>
              <w:outlineLvl w:val="0"/>
              <w:rPr>
                <w:b/>
              </w:rPr>
            </w:pPr>
            <w:r w:rsidRPr="00791A6A">
              <w:rPr>
                <w:b/>
              </w:rPr>
              <w:t>Rate/</w:t>
            </w:r>
            <w:r w:rsidRPr="00791A6A">
              <w:rPr>
                <w:b/>
              </w:rPr>
              <w:br/>
              <w:t>100000</w:t>
            </w:r>
          </w:p>
        </w:tc>
        <w:tc>
          <w:tcPr>
            <w:tcW w:w="1276" w:type="dxa"/>
            <w:shd w:val="clear" w:color="auto" w:fill="auto"/>
          </w:tcPr>
          <w:p w14:paraId="60AEDDA0" w14:textId="77777777" w:rsidR="00EF75A7" w:rsidRPr="00791A6A" w:rsidRDefault="00EF75A7" w:rsidP="005A1AD8">
            <w:pPr>
              <w:spacing w:before="120" w:line="480" w:lineRule="auto"/>
              <w:ind w:right="-567"/>
              <w:outlineLvl w:val="0"/>
              <w:rPr>
                <w:b/>
              </w:rPr>
            </w:pPr>
            <w:r w:rsidRPr="00791A6A">
              <w:rPr>
                <w:b/>
              </w:rPr>
              <w:t>Person years</w:t>
            </w:r>
            <w:r w:rsidRPr="00791A6A">
              <w:rPr>
                <w:b/>
              </w:rPr>
              <w:br/>
              <w:t>observation</w:t>
            </w:r>
          </w:p>
        </w:tc>
        <w:tc>
          <w:tcPr>
            <w:tcW w:w="992" w:type="dxa"/>
            <w:shd w:val="clear" w:color="auto" w:fill="auto"/>
          </w:tcPr>
          <w:p w14:paraId="2F792CDA" w14:textId="77777777" w:rsidR="00EF75A7" w:rsidRPr="00791A6A" w:rsidRDefault="00EF75A7" w:rsidP="005A1AD8">
            <w:pPr>
              <w:spacing w:before="120" w:line="480" w:lineRule="auto"/>
              <w:ind w:right="-567"/>
              <w:outlineLvl w:val="0"/>
              <w:rPr>
                <w:b/>
              </w:rPr>
            </w:pPr>
            <w:r w:rsidRPr="00791A6A">
              <w:rPr>
                <w:b/>
              </w:rPr>
              <w:t>Observed</w:t>
            </w:r>
          </w:p>
        </w:tc>
        <w:tc>
          <w:tcPr>
            <w:tcW w:w="992" w:type="dxa"/>
            <w:shd w:val="clear" w:color="auto" w:fill="auto"/>
          </w:tcPr>
          <w:p w14:paraId="56BA65FC" w14:textId="77777777" w:rsidR="00EF75A7" w:rsidRPr="00791A6A" w:rsidRDefault="00EF75A7" w:rsidP="005A1AD8">
            <w:pPr>
              <w:spacing w:before="120" w:line="480" w:lineRule="auto"/>
              <w:ind w:right="-567"/>
              <w:outlineLvl w:val="0"/>
              <w:rPr>
                <w:b/>
              </w:rPr>
            </w:pPr>
            <w:r w:rsidRPr="00791A6A">
              <w:rPr>
                <w:b/>
              </w:rPr>
              <w:t>Expected</w:t>
            </w:r>
          </w:p>
        </w:tc>
        <w:tc>
          <w:tcPr>
            <w:tcW w:w="851" w:type="dxa"/>
            <w:shd w:val="clear" w:color="auto" w:fill="auto"/>
          </w:tcPr>
          <w:p w14:paraId="47E756A1" w14:textId="77777777" w:rsidR="00EF75A7" w:rsidRPr="00791A6A" w:rsidRDefault="00EF75A7" w:rsidP="005A1AD8">
            <w:pPr>
              <w:spacing w:before="120" w:line="480" w:lineRule="auto"/>
              <w:ind w:right="-567"/>
              <w:outlineLvl w:val="0"/>
              <w:rPr>
                <w:b/>
              </w:rPr>
            </w:pPr>
            <w:r w:rsidRPr="00791A6A">
              <w:rPr>
                <w:b/>
              </w:rPr>
              <w:t>SMR</w:t>
            </w:r>
          </w:p>
        </w:tc>
        <w:tc>
          <w:tcPr>
            <w:tcW w:w="1134" w:type="dxa"/>
            <w:shd w:val="clear" w:color="auto" w:fill="auto"/>
          </w:tcPr>
          <w:p w14:paraId="10F32F6A" w14:textId="77777777" w:rsidR="00EF75A7" w:rsidRPr="00791A6A" w:rsidRDefault="00EF75A7" w:rsidP="005A1AD8">
            <w:pPr>
              <w:spacing w:before="120" w:line="480" w:lineRule="auto"/>
              <w:ind w:right="-567"/>
              <w:outlineLvl w:val="0"/>
              <w:rPr>
                <w:b/>
              </w:rPr>
            </w:pPr>
            <w:r w:rsidRPr="00791A6A">
              <w:rPr>
                <w:b/>
              </w:rPr>
              <w:t>95%CI</w:t>
            </w:r>
          </w:p>
        </w:tc>
        <w:tc>
          <w:tcPr>
            <w:tcW w:w="850" w:type="dxa"/>
            <w:shd w:val="clear" w:color="auto" w:fill="auto"/>
          </w:tcPr>
          <w:p w14:paraId="5C6EAF93" w14:textId="77777777" w:rsidR="00EF75A7" w:rsidRPr="00791A6A" w:rsidRDefault="00EF75A7" w:rsidP="005A1AD8">
            <w:pPr>
              <w:spacing w:before="120" w:line="480" w:lineRule="auto"/>
              <w:ind w:right="-567"/>
              <w:outlineLvl w:val="0"/>
              <w:rPr>
                <w:b/>
              </w:rPr>
            </w:pPr>
            <w:r w:rsidRPr="00791A6A">
              <w:rPr>
                <w:b/>
              </w:rPr>
              <w:t>p-value</w:t>
            </w:r>
          </w:p>
        </w:tc>
        <w:tc>
          <w:tcPr>
            <w:tcW w:w="851" w:type="dxa"/>
            <w:shd w:val="clear" w:color="auto" w:fill="auto"/>
          </w:tcPr>
          <w:p w14:paraId="1D5291D7" w14:textId="77777777" w:rsidR="00EF75A7" w:rsidRPr="00791A6A" w:rsidRDefault="00EF75A7" w:rsidP="005A1AD8">
            <w:pPr>
              <w:spacing w:before="120" w:line="480" w:lineRule="auto"/>
              <w:ind w:right="-567"/>
              <w:outlineLvl w:val="0"/>
              <w:rPr>
                <w:b/>
              </w:rPr>
            </w:pPr>
            <w:r w:rsidRPr="00791A6A">
              <w:rPr>
                <w:b/>
              </w:rPr>
              <w:t>Rate/</w:t>
            </w:r>
            <w:r w:rsidRPr="00791A6A">
              <w:rPr>
                <w:b/>
              </w:rPr>
              <w:br/>
              <w:t>100000</w:t>
            </w:r>
          </w:p>
        </w:tc>
      </w:tr>
      <w:tr w:rsidR="00EF75A7" w:rsidRPr="00791A6A" w14:paraId="077C8730" w14:textId="77777777" w:rsidTr="004F11AC">
        <w:tc>
          <w:tcPr>
            <w:tcW w:w="1135" w:type="dxa"/>
            <w:shd w:val="clear" w:color="auto" w:fill="auto"/>
          </w:tcPr>
          <w:p w14:paraId="524AFA5D" w14:textId="77777777" w:rsidR="00EF75A7" w:rsidRPr="00791A6A" w:rsidRDefault="00EF75A7" w:rsidP="005A1AD8">
            <w:pPr>
              <w:spacing w:before="120" w:line="480" w:lineRule="auto"/>
              <w:ind w:right="-567"/>
              <w:outlineLvl w:val="0"/>
            </w:pPr>
            <w:r w:rsidRPr="00791A6A">
              <w:t>20-3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173B0E8" w14:textId="77777777" w:rsidR="00EF75A7" w:rsidRPr="00791A6A" w:rsidRDefault="00EF75A7" w:rsidP="005A1AD8">
            <w:pPr>
              <w:spacing w:line="480" w:lineRule="auto"/>
              <w:jc w:val="right"/>
              <w:rPr>
                <w:lang w:eastAsia="en-GB"/>
              </w:rPr>
            </w:pPr>
            <w:r w:rsidRPr="00791A6A">
              <w:t>105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E567611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5FC5673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0.0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C8D3F63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7392</w:t>
            </w:r>
          </w:p>
        </w:tc>
        <w:tc>
          <w:tcPr>
            <w:tcW w:w="1559" w:type="dxa"/>
            <w:shd w:val="clear" w:color="auto" w:fill="auto"/>
          </w:tcPr>
          <w:p w14:paraId="11C588FE" w14:textId="77777777" w:rsidR="00EF75A7" w:rsidRPr="00791A6A" w:rsidRDefault="00EF75A7" w:rsidP="005A1AD8">
            <w:pPr>
              <w:spacing w:before="120" w:line="480" w:lineRule="auto"/>
              <w:ind w:right="-567"/>
              <w:outlineLvl w:val="0"/>
            </w:pPr>
            <w:r w:rsidRPr="00791A6A">
              <w:t>(240,1725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2252B73" w14:textId="77777777" w:rsidR="00EF75A7" w:rsidRPr="00791A6A" w:rsidRDefault="00EF75A7" w:rsidP="005A1AD8">
            <w:pPr>
              <w:spacing w:line="480" w:lineRule="auto"/>
              <w:jc w:val="right"/>
              <w:rPr>
                <w:lang w:eastAsia="en-GB"/>
              </w:rPr>
            </w:pPr>
            <w:r w:rsidRPr="00791A6A">
              <w:t>2.2 x10</w:t>
            </w:r>
            <w:r w:rsidRPr="00791A6A">
              <w:rPr>
                <w:vertAlign w:val="superscript"/>
              </w:rPr>
              <w:t>-0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700B6F0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47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176FF11" w14:textId="77777777" w:rsidR="00EF75A7" w:rsidRPr="00791A6A" w:rsidRDefault="00EF75A7" w:rsidP="005A1AD8">
            <w:pPr>
              <w:spacing w:line="480" w:lineRule="auto"/>
              <w:jc w:val="right"/>
              <w:rPr>
                <w:lang w:eastAsia="en-GB"/>
              </w:rPr>
            </w:pPr>
            <w:r w:rsidRPr="00791A6A">
              <w:t>477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D23D58A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2C3E8F8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0.2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0CD7597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1782</w:t>
            </w:r>
          </w:p>
        </w:tc>
        <w:tc>
          <w:tcPr>
            <w:tcW w:w="1134" w:type="dxa"/>
            <w:shd w:val="clear" w:color="auto" w:fill="auto"/>
          </w:tcPr>
          <w:p w14:paraId="452519AA" w14:textId="77777777" w:rsidR="00EF75A7" w:rsidRPr="00791A6A" w:rsidRDefault="00EF75A7" w:rsidP="005A1AD8">
            <w:pPr>
              <w:spacing w:before="120" w:line="480" w:lineRule="auto"/>
              <w:ind w:right="-567"/>
              <w:outlineLvl w:val="0"/>
            </w:pPr>
            <w:r w:rsidRPr="00791A6A">
              <w:t>(486,456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B56799B" w14:textId="77777777" w:rsidR="00EF75A7" w:rsidRPr="00791A6A" w:rsidRDefault="00EF75A7" w:rsidP="005A1AD8">
            <w:pPr>
              <w:spacing w:line="480" w:lineRule="auto"/>
              <w:jc w:val="right"/>
              <w:rPr>
                <w:lang w:eastAsia="en-GB"/>
              </w:rPr>
            </w:pPr>
            <w:r w:rsidRPr="00791A6A">
              <w:t>0.000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F8409E5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84</w:t>
            </w:r>
          </w:p>
        </w:tc>
      </w:tr>
      <w:tr w:rsidR="00EF75A7" w:rsidRPr="00791A6A" w14:paraId="19B4BAB4" w14:textId="77777777" w:rsidTr="004F11AC">
        <w:tc>
          <w:tcPr>
            <w:tcW w:w="1135" w:type="dxa"/>
            <w:shd w:val="clear" w:color="auto" w:fill="auto"/>
          </w:tcPr>
          <w:p w14:paraId="4F5AEC9E" w14:textId="77777777" w:rsidR="00EF75A7" w:rsidRPr="00791A6A" w:rsidRDefault="00EF75A7" w:rsidP="005A1AD8">
            <w:pPr>
              <w:spacing w:before="120" w:line="480" w:lineRule="auto"/>
              <w:ind w:right="-567"/>
              <w:outlineLvl w:val="0"/>
            </w:pPr>
            <w:r w:rsidRPr="00791A6A">
              <w:t>40-5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E343B5E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175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4D67A69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1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322F254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1.9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EB72E5F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560</w:t>
            </w:r>
          </w:p>
        </w:tc>
        <w:tc>
          <w:tcPr>
            <w:tcW w:w="1559" w:type="dxa"/>
            <w:shd w:val="clear" w:color="auto" w:fill="auto"/>
          </w:tcPr>
          <w:p w14:paraId="147AD2A6" w14:textId="77777777" w:rsidR="00EF75A7" w:rsidRPr="00791A6A" w:rsidRDefault="00EF75A7" w:rsidP="005A1AD8">
            <w:pPr>
              <w:spacing w:before="120" w:line="480" w:lineRule="auto"/>
              <w:ind w:right="-567"/>
              <w:outlineLvl w:val="0"/>
            </w:pPr>
            <w:r w:rsidRPr="00791A6A">
              <w:t>(279,100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6EFDF81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1.4 x10</w:t>
            </w:r>
            <w:r w:rsidRPr="00791A6A">
              <w:rPr>
                <w:vertAlign w:val="superscript"/>
              </w:rPr>
              <w:t>-0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B5E305A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62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771DA63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1116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D4052C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3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1D73078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8.7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76B2A03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433</w:t>
            </w:r>
          </w:p>
        </w:tc>
        <w:tc>
          <w:tcPr>
            <w:tcW w:w="1134" w:type="dxa"/>
            <w:shd w:val="clear" w:color="auto" w:fill="auto"/>
          </w:tcPr>
          <w:p w14:paraId="25377455" w14:textId="77777777" w:rsidR="00EF75A7" w:rsidRPr="00791A6A" w:rsidRDefault="00EF75A7" w:rsidP="005A1AD8">
            <w:pPr>
              <w:spacing w:before="120" w:line="480" w:lineRule="auto"/>
              <w:ind w:right="-567"/>
              <w:outlineLvl w:val="0"/>
            </w:pPr>
            <w:r w:rsidRPr="00791A6A">
              <w:t>(306,594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B76B70C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5.4 x10</w:t>
            </w:r>
            <w:r w:rsidRPr="00791A6A">
              <w:rPr>
                <w:vertAlign w:val="superscript"/>
              </w:rPr>
              <w:t>-1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4591CDA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340</w:t>
            </w:r>
          </w:p>
        </w:tc>
      </w:tr>
      <w:tr w:rsidR="00EF75A7" w:rsidRPr="00791A6A" w14:paraId="34CF2477" w14:textId="77777777" w:rsidTr="004F11AC">
        <w:tc>
          <w:tcPr>
            <w:tcW w:w="1135" w:type="dxa"/>
            <w:shd w:val="clear" w:color="auto" w:fill="auto"/>
          </w:tcPr>
          <w:p w14:paraId="456B4742" w14:textId="77777777" w:rsidR="00EF75A7" w:rsidRPr="00791A6A" w:rsidRDefault="00EF75A7" w:rsidP="005A1AD8">
            <w:pPr>
              <w:spacing w:before="120" w:line="480" w:lineRule="auto"/>
              <w:ind w:right="-567"/>
              <w:outlineLvl w:val="0"/>
            </w:pPr>
            <w:r w:rsidRPr="00791A6A">
              <w:t>60-7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F998DD6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49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0E322F0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4BFFCA6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2.6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44C2D44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113</w:t>
            </w:r>
          </w:p>
        </w:tc>
        <w:tc>
          <w:tcPr>
            <w:tcW w:w="1559" w:type="dxa"/>
            <w:shd w:val="clear" w:color="auto" w:fill="auto"/>
          </w:tcPr>
          <w:p w14:paraId="2971818D" w14:textId="77777777" w:rsidR="00EF75A7" w:rsidRPr="00791A6A" w:rsidRDefault="00EF75A7" w:rsidP="005A1AD8">
            <w:pPr>
              <w:spacing w:before="120" w:line="480" w:lineRule="auto"/>
              <w:ind w:right="-567"/>
              <w:outlineLvl w:val="0"/>
            </w:pPr>
            <w:r w:rsidRPr="00791A6A">
              <w:t>(23,330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283D96A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0.9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7386D29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60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AC07378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860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41AAE90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5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EA7C0B3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35.4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4986C91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161</w:t>
            </w:r>
          </w:p>
        </w:tc>
        <w:tc>
          <w:tcPr>
            <w:tcW w:w="1134" w:type="dxa"/>
            <w:shd w:val="clear" w:color="auto" w:fill="auto"/>
          </w:tcPr>
          <w:p w14:paraId="2689D2D7" w14:textId="77777777" w:rsidR="00EF75A7" w:rsidRPr="00791A6A" w:rsidRDefault="00EF75A7" w:rsidP="005A1AD8">
            <w:pPr>
              <w:spacing w:before="120" w:line="480" w:lineRule="auto"/>
              <w:ind w:right="-567"/>
              <w:outlineLvl w:val="0"/>
            </w:pPr>
            <w:r w:rsidRPr="00791A6A">
              <w:t>(122,72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06A459E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0.00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7FD8B20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662</w:t>
            </w:r>
          </w:p>
        </w:tc>
      </w:tr>
      <w:tr w:rsidR="00EF75A7" w:rsidRPr="00791A6A" w14:paraId="7D6FD5A4" w14:textId="77777777" w:rsidTr="004F11AC">
        <w:tc>
          <w:tcPr>
            <w:tcW w:w="1135" w:type="dxa"/>
            <w:shd w:val="clear" w:color="auto" w:fill="auto"/>
          </w:tcPr>
          <w:p w14:paraId="09B6BAE8" w14:textId="77777777" w:rsidR="00EF75A7" w:rsidRPr="00791A6A" w:rsidRDefault="00EF75A7" w:rsidP="005A1AD8">
            <w:pPr>
              <w:spacing w:before="120" w:line="480" w:lineRule="auto"/>
              <w:ind w:right="-567"/>
              <w:outlineLvl w:val="0"/>
            </w:pPr>
            <w:r w:rsidRPr="00791A6A">
              <w:t xml:space="preserve">  0-79 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22D094F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330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4CAE9EC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1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77CF4DB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4.6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FCA1B2C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405</w:t>
            </w:r>
          </w:p>
        </w:tc>
        <w:tc>
          <w:tcPr>
            <w:tcW w:w="1559" w:type="dxa"/>
            <w:shd w:val="clear" w:color="auto" w:fill="auto"/>
          </w:tcPr>
          <w:p w14:paraId="678147DD" w14:textId="77777777" w:rsidR="00EF75A7" w:rsidRPr="00791A6A" w:rsidRDefault="00EF75A7" w:rsidP="005A1AD8">
            <w:pPr>
              <w:spacing w:before="120" w:line="480" w:lineRule="auto"/>
              <w:ind w:right="-567"/>
              <w:outlineLvl w:val="0"/>
            </w:pPr>
            <w:r w:rsidRPr="00791A6A">
              <w:t>(244, 632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5AEE42A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1.1 x 10</w:t>
            </w:r>
            <w:r w:rsidRPr="00791A6A">
              <w:rPr>
                <w:vertAlign w:val="superscript"/>
              </w:rPr>
              <w:t>-0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1741B45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57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E46CAC8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2454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CDE34A5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9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3968903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44.4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1132795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223</w:t>
            </w:r>
          </w:p>
        </w:tc>
        <w:tc>
          <w:tcPr>
            <w:tcW w:w="1134" w:type="dxa"/>
            <w:shd w:val="clear" w:color="auto" w:fill="auto"/>
          </w:tcPr>
          <w:p w14:paraId="66E263C1" w14:textId="77777777" w:rsidR="00EF75A7" w:rsidRPr="00791A6A" w:rsidRDefault="00EF75A7" w:rsidP="005A1AD8">
            <w:pPr>
              <w:spacing w:before="120" w:line="480" w:lineRule="auto"/>
              <w:ind w:right="-567"/>
              <w:outlineLvl w:val="0"/>
            </w:pPr>
            <w:r w:rsidRPr="00791A6A">
              <w:t>(181,271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619E125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2.55 x 10</w:t>
            </w:r>
            <w:r w:rsidRPr="00791A6A">
              <w:rPr>
                <w:vertAlign w:val="superscript"/>
              </w:rPr>
              <w:t>-1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9DF0FD8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403</w:t>
            </w:r>
          </w:p>
        </w:tc>
      </w:tr>
    </w:tbl>
    <w:p w14:paraId="4663DE4D" w14:textId="77777777" w:rsidR="00EF75A7" w:rsidRPr="00791A6A" w:rsidRDefault="00EF75A7" w:rsidP="005A1AD8">
      <w:pPr>
        <w:spacing w:line="480" w:lineRule="auto"/>
        <w:jc w:val="center"/>
        <w:outlineLvl w:val="0"/>
        <w:rPr>
          <w:rFonts w:ascii="Times New Roman" w:eastAsia="Times New Roman" w:hAnsi="Times New Roman"/>
          <w:b/>
        </w:rPr>
      </w:pPr>
    </w:p>
    <w:tbl>
      <w:tblPr>
        <w:tblW w:w="87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6"/>
        <w:gridCol w:w="1423"/>
        <w:gridCol w:w="992"/>
        <w:gridCol w:w="992"/>
        <w:gridCol w:w="851"/>
        <w:gridCol w:w="1559"/>
        <w:gridCol w:w="850"/>
        <w:gridCol w:w="851"/>
      </w:tblGrid>
      <w:tr w:rsidR="00EF75A7" w:rsidRPr="00791A6A" w14:paraId="7F0DB091" w14:textId="77777777" w:rsidTr="004F11AC">
        <w:trPr>
          <w:jc w:val="center"/>
        </w:trPr>
        <w:tc>
          <w:tcPr>
            <w:tcW w:w="1216" w:type="dxa"/>
            <w:shd w:val="clear" w:color="auto" w:fill="auto"/>
          </w:tcPr>
          <w:p w14:paraId="00541534" w14:textId="77777777" w:rsidR="00EF75A7" w:rsidRPr="00791A6A" w:rsidRDefault="00EF75A7" w:rsidP="005A1AD8">
            <w:pPr>
              <w:tabs>
                <w:tab w:val="center" w:pos="0"/>
              </w:tabs>
              <w:spacing w:before="120" w:line="480" w:lineRule="auto"/>
              <w:ind w:right="-567"/>
              <w:outlineLvl w:val="0"/>
              <w:rPr>
                <w:b/>
              </w:rPr>
            </w:pPr>
          </w:p>
        </w:tc>
        <w:tc>
          <w:tcPr>
            <w:tcW w:w="7518" w:type="dxa"/>
            <w:gridSpan w:val="7"/>
            <w:shd w:val="clear" w:color="auto" w:fill="auto"/>
          </w:tcPr>
          <w:p w14:paraId="34BE2E94" w14:textId="77777777" w:rsidR="00EF75A7" w:rsidRPr="00791A6A" w:rsidRDefault="00EF75A7" w:rsidP="005A1AD8">
            <w:pPr>
              <w:spacing w:before="120" w:line="480" w:lineRule="auto"/>
              <w:ind w:right="-567"/>
              <w:jc w:val="center"/>
              <w:outlineLvl w:val="0"/>
              <w:rPr>
                <w:b/>
              </w:rPr>
            </w:pPr>
            <w:r w:rsidRPr="00791A6A">
              <w:rPr>
                <w:b/>
              </w:rPr>
              <w:t>1 January 2009 to 31 December 2015</w:t>
            </w:r>
          </w:p>
        </w:tc>
      </w:tr>
      <w:tr w:rsidR="00EF75A7" w:rsidRPr="00791A6A" w14:paraId="23984FE6" w14:textId="77777777" w:rsidTr="004F11AC">
        <w:trPr>
          <w:jc w:val="center"/>
        </w:trPr>
        <w:tc>
          <w:tcPr>
            <w:tcW w:w="1216" w:type="dxa"/>
            <w:shd w:val="clear" w:color="auto" w:fill="auto"/>
          </w:tcPr>
          <w:p w14:paraId="4B3B99DE" w14:textId="77777777" w:rsidR="00EF75A7" w:rsidRPr="00791A6A" w:rsidRDefault="00EF75A7" w:rsidP="005A1AD8">
            <w:pPr>
              <w:keepNext/>
              <w:spacing w:before="120" w:line="480" w:lineRule="auto"/>
              <w:ind w:right="-567"/>
              <w:outlineLvl w:val="0"/>
              <w:rPr>
                <w:rFonts w:asciiTheme="minorHAnsi" w:eastAsia="Times New Roman" w:hAnsiTheme="minorHAnsi"/>
                <w:b/>
                <w:bCs/>
                <w:kern w:val="32"/>
              </w:rPr>
            </w:pPr>
            <w:r w:rsidRPr="00791A6A">
              <w:rPr>
                <w:rFonts w:asciiTheme="minorHAnsi" w:eastAsia="Times New Roman" w:hAnsiTheme="minorHAnsi"/>
                <w:b/>
                <w:bCs/>
                <w:kern w:val="32"/>
              </w:rPr>
              <w:lastRenderedPageBreak/>
              <w:t>Attained</w:t>
            </w:r>
            <w:r w:rsidRPr="00791A6A">
              <w:rPr>
                <w:rFonts w:asciiTheme="minorHAnsi" w:eastAsia="Times New Roman" w:hAnsiTheme="minorHAnsi"/>
                <w:b/>
                <w:bCs/>
                <w:kern w:val="32"/>
              </w:rPr>
              <w:br/>
              <w:t>age (years)</w:t>
            </w:r>
          </w:p>
        </w:tc>
        <w:tc>
          <w:tcPr>
            <w:tcW w:w="1423" w:type="dxa"/>
            <w:shd w:val="clear" w:color="auto" w:fill="auto"/>
          </w:tcPr>
          <w:p w14:paraId="488AC8C4" w14:textId="77777777" w:rsidR="00EF75A7" w:rsidRPr="00791A6A" w:rsidRDefault="00EF75A7" w:rsidP="005A1AD8">
            <w:pPr>
              <w:keepNext/>
              <w:spacing w:before="120" w:line="480" w:lineRule="auto"/>
              <w:ind w:right="-567"/>
              <w:outlineLvl w:val="0"/>
              <w:rPr>
                <w:rFonts w:asciiTheme="minorHAnsi" w:eastAsia="Times New Roman" w:hAnsiTheme="minorHAnsi"/>
                <w:b/>
                <w:bCs/>
                <w:kern w:val="32"/>
              </w:rPr>
            </w:pPr>
            <w:r w:rsidRPr="00791A6A">
              <w:rPr>
                <w:rFonts w:asciiTheme="minorHAnsi" w:eastAsia="Times New Roman" w:hAnsiTheme="minorHAnsi"/>
                <w:b/>
                <w:bCs/>
                <w:kern w:val="32"/>
              </w:rPr>
              <w:t>Person years</w:t>
            </w:r>
            <w:r w:rsidRPr="00791A6A">
              <w:rPr>
                <w:rFonts w:asciiTheme="minorHAnsi" w:eastAsia="Times New Roman" w:hAnsiTheme="minorHAnsi"/>
                <w:b/>
                <w:bCs/>
                <w:kern w:val="32"/>
              </w:rPr>
              <w:br/>
              <w:t>observation</w:t>
            </w:r>
          </w:p>
        </w:tc>
        <w:tc>
          <w:tcPr>
            <w:tcW w:w="992" w:type="dxa"/>
            <w:shd w:val="clear" w:color="auto" w:fill="auto"/>
          </w:tcPr>
          <w:p w14:paraId="0F44EF5B" w14:textId="77777777" w:rsidR="00EF75A7" w:rsidRPr="00791A6A" w:rsidRDefault="00EF75A7" w:rsidP="005A1AD8">
            <w:pPr>
              <w:keepNext/>
              <w:spacing w:before="120" w:line="480" w:lineRule="auto"/>
              <w:ind w:right="-567"/>
              <w:outlineLvl w:val="0"/>
              <w:rPr>
                <w:rFonts w:asciiTheme="minorHAnsi" w:eastAsia="Times New Roman" w:hAnsiTheme="minorHAnsi"/>
                <w:b/>
                <w:bCs/>
                <w:kern w:val="32"/>
              </w:rPr>
            </w:pPr>
            <w:r w:rsidRPr="00791A6A">
              <w:rPr>
                <w:rFonts w:asciiTheme="minorHAnsi" w:eastAsia="Times New Roman" w:hAnsiTheme="minorHAnsi"/>
                <w:b/>
                <w:bCs/>
                <w:kern w:val="32"/>
              </w:rPr>
              <w:t>Observed</w:t>
            </w:r>
          </w:p>
        </w:tc>
        <w:tc>
          <w:tcPr>
            <w:tcW w:w="992" w:type="dxa"/>
            <w:shd w:val="clear" w:color="auto" w:fill="auto"/>
          </w:tcPr>
          <w:p w14:paraId="629F3BF7" w14:textId="77777777" w:rsidR="00EF75A7" w:rsidRPr="00791A6A" w:rsidRDefault="00EF75A7" w:rsidP="005A1AD8">
            <w:pPr>
              <w:keepNext/>
              <w:spacing w:before="120" w:line="480" w:lineRule="auto"/>
              <w:ind w:right="-567"/>
              <w:outlineLvl w:val="0"/>
              <w:rPr>
                <w:rFonts w:asciiTheme="minorHAnsi" w:eastAsia="Times New Roman" w:hAnsiTheme="minorHAnsi"/>
                <w:b/>
                <w:bCs/>
                <w:kern w:val="32"/>
              </w:rPr>
            </w:pPr>
            <w:r w:rsidRPr="00791A6A">
              <w:rPr>
                <w:rFonts w:asciiTheme="minorHAnsi" w:eastAsia="Times New Roman" w:hAnsiTheme="minorHAnsi"/>
                <w:b/>
                <w:bCs/>
                <w:kern w:val="32"/>
              </w:rPr>
              <w:t>Expected</w:t>
            </w:r>
          </w:p>
        </w:tc>
        <w:tc>
          <w:tcPr>
            <w:tcW w:w="851" w:type="dxa"/>
            <w:shd w:val="clear" w:color="auto" w:fill="auto"/>
          </w:tcPr>
          <w:p w14:paraId="11CC5EA1" w14:textId="77777777" w:rsidR="00EF75A7" w:rsidRPr="00791A6A" w:rsidRDefault="00EF75A7" w:rsidP="005A1AD8">
            <w:pPr>
              <w:keepNext/>
              <w:spacing w:before="120" w:line="480" w:lineRule="auto"/>
              <w:ind w:right="-567"/>
              <w:outlineLvl w:val="0"/>
              <w:rPr>
                <w:rFonts w:asciiTheme="minorHAnsi" w:eastAsia="Times New Roman" w:hAnsiTheme="minorHAnsi"/>
                <w:b/>
                <w:bCs/>
                <w:kern w:val="32"/>
              </w:rPr>
            </w:pPr>
            <w:r w:rsidRPr="00791A6A">
              <w:rPr>
                <w:rFonts w:asciiTheme="minorHAnsi" w:eastAsia="Times New Roman" w:hAnsiTheme="minorHAnsi"/>
                <w:b/>
                <w:bCs/>
                <w:kern w:val="32"/>
              </w:rPr>
              <w:t>SMR</w:t>
            </w:r>
          </w:p>
        </w:tc>
        <w:tc>
          <w:tcPr>
            <w:tcW w:w="1559" w:type="dxa"/>
            <w:shd w:val="clear" w:color="auto" w:fill="auto"/>
          </w:tcPr>
          <w:p w14:paraId="68570F8B" w14:textId="77777777" w:rsidR="00EF75A7" w:rsidRPr="00791A6A" w:rsidRDefault="00EF75A7" w:rsidP="005A1AD8">
            <w:pPr>
              <w:keepNext/>
              <w:spacing w:before="120" w:line="480" w:lineRule="auto"/>
              <w:ind w:right="-567"/>
              <w:outlineLvl w:val="0"/>
              <w:rPr>
                <w:rFonts w:asciiTheme="minorHAnsi" w:eastAsia="Times New Roman" w:hAnsiTheme="minorHAnsi"/>
                <w:b/>
                <w:bCs/>
                <w:kern w:val="32"/>
              </w:rPr>
            </w:pPr>
            <w:r w:rsidRPr="00791A6A">
              <w:rPr>
                <w:rFonts w:asciiTheme="minorHAnsi" w:eastAsia="Times New Roman" w:hAnsiTheme="minorHAnsi"/>
                <w:b/>
                <w:bCs/>
                <w:kern w:val="32"/>
              </w:rPr>
              <w:t>95% CI</w:t>
            </w:r>
          </w:p>
        </w:tc>
        <w:tc>
          <w:tcPr>
            <w:tcW w:w="850" w:type="dxa"/>
            <w:shd w:val="clear" w:color="auto" w:fill="auto"/>
          </w:tcPr>
          <w:p w14:paraId="6EFC2527" w14:textId="77777777" w:rsidR="00EF75A7" w:rsidRPr="00791A6A" w:rsidRDefault="00EF75A7" w:rsidP="005A1AD8">
            <w:pPr>
              <w:spacing w:before="120" w:line="480" w:lineRule="auto"/>
              <w:ind w:right="-567"/>
              <w:outlineLvl w:val="0"/>
              <w:rPr>
                <w:b/>
              </w:rPr>
            </w:pPr>
            <w:r w:rsidRPr="00791A6A">
              <w:rPr>
                <w:b/>
              </w:rPr>
              <w:t>p-value</w:t>
            </w:r>
          </w:p>
        </w:tc>
        <w:tc>
          <w:tcPr>
            <w:tcW w:w="851" w:type="dxa"/>
            <w:shd w:val="clear" w:color="auto" w:fill="auto"/>
          </w:tcPr>
          <w:p w14:paraId="5A2A4B51" w14:textId="77777777" w:rsidR="00EF75A7" w:rsidRPr="00791A6A" w:rsidRDefault="00EF75A7" w:rsidP="005A1AD8">
            <w:pPr>
              <w:spacing w:before="120" w:line="480" w:lineRule="auto"/>
              <w:ind w:right="-567"/>
              <w:outlineLvl w:val="0"/>
              <w:rPr>
                <w:b/>
              </w:rPr>
            </w:pPr>
            <w:r w:rsidRPr="00791A6A">
              <w:rPr>
                <w:b/>
              </w:rPr>
              <w:t>Rate/</w:t>
            </w:r>
            <w:r w:rsidRPr="00791A6A">
              <w:rPr>
                <w:b/>
              </w:rPr>
              <w:br/>
              <w:t>100000</w:t>
            </w:r>
          </w:p>
        </w:tc>
      </w:tr>
      <w:tr w:rsidR="00EF75A7" w:rsidRPr="00791A6A" w14:paraId="0261D055" w14:textId="77777777" w:rsidTr="004F11AC">
        <w:trPr>
          <w:jc w:val="center"/>
        </w:trPr>
        <w:tc>
          <w:tcPr>
            <w:tcW w:w="1216" w:type="dxa"/>
            <w:shd w:val="clear" w:color="auto" w:fill="auto"/>
          </w:tcPr>
          <w:p w14:paraId="253DEC7E" w14:textId="77777777" w:rsidR="00EF75A7" w:rsidRPr="00791A6A" w:rsidRDefault="00EF75A7" w:rsidP="005A1AD8">
            <w:pPr>
              <w:spacing w:before="120" w:line="480" w:lineRule="auto"/>
              <w:ind w:right="-567"/>
              <w:outlineLvl w:val="0"/>
            </w:pPr>
            <w:r w:rsidRPr="00791A6A">
              <w:t>20-39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53A6719E" w14:textId="77777777" w:rsidR="00EF75A7" w:rsidRPr="00791A6A" w:rsidRDefault="00EF75A7" w:rsidP="005A1AD8">
            <w:pPr>
              <w:spacing w:line="480" w:lineRule="auto"/>
              <w:jc w:val="right"/>
              <w:rPr>
                <w:lang w:eastAsia="en-GB"/>
              </w:rPr>
            </w:pPr>
            <w:r w:rsidRPr="00791A6A">
              <w:t>95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3619E0E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2F948E4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0.0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06E2971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3273</w:t>
            </w:r>
          </w:p>
        </w:tc>
        <w:tc>
          <w:tcPr>
            <w:tcW w:w="1559" w:type="dxa"/>
            <w:shd w:val="clear" w:color="auto" w:fill="auto"/>
          </w:tcPr>
          <w:p w14:paraId="4D38D35A" w14:textId="77777777" w:rsidR="00EF75A7" w:rsidRPr="00791A6A" w:rsidRDefault="00EF75A7" w:rsidP="005A1AD8">
            <w:pPr>
              <w:spacing w:before="120" w:line="480" w:lineRule="auto"/>
              <w:ind w:right="-567"/>
              <w:outlineLvl w:val="0"/>
            </w:pPr>
            <w:r w:rsidRPr="00791A6A">
              <w:t>(83,18,234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81114EA" w14:textId="77777777" w:rsidR="00EF75A7" w:rsidRPr="00791A6A" w:rsidRDefault="00EF75A7" w:rsidP="005A1AD8">
            <w:pPr>
              <w:spacing w:line="480" w:lineRule="auto"/>
              <w:jc w:val="right"/>
              <w:rPr>
                <w:lang w:eastAsia="en-GB"/>
              </w:rPr>
            </w:pPr>
            <w:r w:rsidRPr="00791A6A">
              <w:t>0.06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25C1A17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105</w:t>
            </w:r>
          </w:p>
        </w:tc>
      </w:tr>
      <w:tr w:rsidR="00EF75A7" w:rsidRPr="00791A6A" w14:paraId="24D4840C" w14:textId="77777777" w:rsidTr="004F11AC">
        <w:trPr>
          <w:jc w:val="center"/>
        </w:trPr>
        <w:tc>
          <w:tcPr>
            <w:tcW w:w="1216" w:type="dxa"/>
            <w:shd w:val="clear" w:color="auto" w:fill="auto"/>
          </w:tcPr>
          <w:p w14:paraId="7D81F689" w14:textId="77777777" w:rsidR="00EF75A7" w:rsidRPr="00791A6A" w:rsidRDefault="00EF75A7" w:rsidP="005A1AD8">
            <w:pPr>
              <w:spacing w:before="120" w:line="480" w:lineRule="auto"/>
              <w:ind w:right="-567"/>
              <w:outlineLvl w:val="0"/>
            </w:pPr>
            <w:r w:rsidRPr="00791A6A">
              <w:t>40-59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7DDBE5AC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375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806EAA5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C64C330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1.7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0A0DD09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113</w:t>
            </w:r>
          </w:p>
        </w:tc>
        <w:tc>
          <w:tcPr>
            <w:tcW w:w="1559" w:type="dxa"/>
            <w:shd w:val="clear" w:color="auto" w:fill="auto"/>
          </w:tcPr>
          <w:p w14:paraId="364C5885" w14:textId="77777777" w:rsidR="00EF75A7" w:rsidRPr="00791A6A" w:rsidRDefault="00EF75A7" w:rsidP="005A1AD8">
            <w:pPr>
              <w:spacing w:before="120" w:line="480" w:lineRule="auto"/>
              <w:ind w:right="-567"/>
              <w:outlineLvl w:val="0"/>
            </w:pPr>
            <w:r w:rsidRPr="00791A6A">
              <w:t>(14,40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9ECAD47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7C03C41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53</w:t>
            </w:r>
          </w:p>
        </w:tc>
      </w:tr>
      <w:tr w:rsidR="00EF75A7" w:rsidRPr="00791A6A" w14:paraId="185E52EC" w14:textId="77777777" w:rsidTr="004F11AC">
        <w:trPr>
          <w:jc w:val="center"/>
        </w:trPr>
        <w:tc>
          <w:tcPr>
            <w:tcW w:w="1216" w:type="dxa"/>
            <w:shd w:val="clear" w:color="auto" w:fill="auto"/>
          </w:tcPr>
          <w:p w14:paraId="07DA92B6" w14:textId="77777777" w:rsidR="00EF75A7" w:rsidRPr="00791A6A" w:rsidRDefault="00EF75A7" w:rsidP="005A1AD8">
            <w:pPr>
              <w:spacing w:before="120" w:line="480" w:lineRule="auto"/>
              <w:ind w:right="-567"/>
              <w:outlineLvl w:val="0"/>
            </w:pPr>
            <w:r w:rsidRPr="00791A6A">
              <w:t>60-79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673AF521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487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BDAE8D9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2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823C251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12.2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EE29670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220</w:t>
            </w:r>
          </w:p>
        </w:tc>
        <w:tc>
          <w:tcPr>
            <w:tcW w:w="1559" w:type="dxa"/>
            <w:shd w:val="clear" w:color="auto" w:fill="auto"/>
          </w:tcPr>
          <w:p w14:paraId="25B207A7" w14:textId="77777777" w:rsidR="00EF75A7" w:rsidRPr="00791A6A" w:rsidRDefault="00EF75A7" w:rsidP="005A1AD8">
            <w:pPr>
              <w:spacing w:before="120" w:line="480" w:lineRule="auto"/>
              <w:ind w:right="-567"/>
              <w:outlineLvl w:val="0"/>
            </w:pPr>
            <w:r w:rsidRPr="00791A6A">
              <w:t>(145,320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9DC57A7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0.000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51B6E2B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554</w:t>
            </w:r>
          </w:p>
        </w:tc>
      </w:tr>
      <w:tr w:rsidR="00EF75A7" w:rsidRPr="00791A6A" w14:paraId="6358F550" w14:textId="77777777" w:rsidTr="004F11AC">
        <w:trPr>
          <w:jc w:val="center"/>
        </w:trPr>
        <w:tc>
          <w:tcPr>
            <w:tcW w:w="1216" w:type="dxa"/>
            <w:shd w:val="clear" w:color="auto" w:fill="auto"/>
          </w:tcPr>
          <w:p w14:paraId="759FDF67" w14:textId="77777777" w:rsidR="00EF75A7" w:rsidRPr="00791A6A" w:rsidRDefault="00EF75A7" w:rsidP="005A1AD8">
            <w:pPr>
              <w:spacing w:before="120" w:line="480" w:lineRule="auto"/>
              <w:ind w:right="-567"/>
              <w:outlineLvl w:val="0"/>
            </w:pPr>
            <w:r w:rsidRPr="00791A6A">
              <w:t xml:space="preserve">  0-79 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114A710D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958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FDFB24C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3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3C7FEC0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14.0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A84F061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213</w:t>
            </w:r>
          </w:p>
        </w:tc>
        <w:tc>
          <w:tcPr>
            <w:tcW w:w="1559" w:type="dxa"/>
            <w:shd w:val="clear" w:color="auto" w:fill="auto"/>
          </w:tcPr>
          <w:p w14:paraId="390690FB" w14:textId="77777777" w:rsidR="00EF75A7" w:rsidRPr="00791A6A" w:rsidRDefault="00EF75A7" w:rsidP="005A1AD8">
            <w:pPr>
              <w:spacing w:before="120" w:line="480" w:lineRule="auto"/>
              <w:ind w:right="-567"/>
              <w:outlineLvl w:val="0"/>
            </w:pPr>
            <w:r w:rsidRPr="00791A6A">
              <w:t>(144,304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BF4BB8F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0.000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6CC36A4" w14:textId="77777777" w:rsidR="00EF75A7" w:rsidRPr="00791A6A" w:rsidRDefault="00EF75A7" w:rsidP="005A1AD8">
            <w:pPr>
              <w:spacing w:line="480" w:lineRule="auto"/>
              <w:jc w:val="right"/>
            </w:pPr>
            <w:r w:rsidRPr="00791A6A">
              <w:t>313</w:t>
            </w:r>
          </w:p>
        </w:tc>
      </w:tr>
    </w:tbl>
    <w:p w14:paraId="66C7DFB1" w14:textId="77777777" w:rsidR="00EF75A7" w:rsidRPr="00791A6A" w:rsidRDefault="00EF75A7" w:rsidP="005A1AD8">
      <w:pPr>
        <w:spacing w:line="480" w:lineRule="auto"/>
        <w:jc w:val="center"/>
        <w:outlineLvl w:val="0"/>
        <w:rPr>
          <w:rFonts w:ascii="Times New Roman" w:eastAsia="Times New Roman" w:hAnsi="Times New Roman"/>
          <w:b/>
        </w:rPr>
      </w:pPr>
    </w:p>
    <w:p w14:paraId="1CDD7D24" w14:textId="77777777" w:rsidR="00EF75A7" w:rsidRPr="00791A6A" w:rsidRDefault="00EF75A7" w:rsidP="005A1AD8">
      <w:pPr>
        <w:spacing w:line="480" w:lineRule="auto"/>
        <w:rPr>
          <w:rFonts w:ascii="Arial" w:eastAsia="Times New Roman" w:hAnsi="Arial" w:cs="Arial"/>
          <w:b/>
          <w:bCs/>
          <w:kern w:val="24"/>
          <w:lang w:eastAsia="en-GB"/>
        </w:rPr>
      </w:pPr>
    </w:p>
    <w:p w14:paraId="7816A0DF" w14:textId="77777777" w:rsidR="00EF75A7" w:rsidRPr="00791A6A" w:rsidRDefault="00EF75A7" w:rsidP="005A1AD8">
      <w:pPr>
        <w:spacing w:line="480" w:lineRule="auto"/>
        <w:rPr>
          <w:rFonts w:ascii="Arial" w:eastAsia="Times New Roman" w:hAnsi="Arial" w:cs="Arial"/>
          <w:b/>
          <w:bCs/>
          <w:kern w:val="24"/>
          <w:lang w:eastAsia="en-GB"/>
        </w:rPr>
      </w:pPr>
    </w:p>
    <w:p w14:paraId="17268034" w14:textId="77777777" w:rsidR="00EF75A7" w:rsidRPr="00791A6A" w:rsidRDefault="00EF75A7" w:rsidP="005A1AD8">
      <w:pPr>
        <w:spacing w:line="480" w:lineRule="auto"/>
      </w:pPr>
    </w:p>
    <w:p w14:paraId="0CD80D91" w14:textId="78C9BAAF" w:rsidR="00E345C4" w:rsidRPr="00791A6A" w:rsidRDefault="00E345C4" w:rsidP="005A1AD8">
      <w:pPr>
        <w:spacing w:before="120" w:line="480" w:lineRule="auto"/>
        <w:jc w:val="both"/>
        <w:rPr>
          <w:rFonts w:ascii="Arial" w:eastAsia="Times New Roman" w:hAnsi="Arial" w:cs="Arial"/>
          <w:b/>
          <w:bCs/>
          <w:kern w:val="24"/>
          <w:lang w:eastAsia="en-GB"/>
        </w:rPr>
      </w:pPr>
    </w:p>
    <w:sectPr w:rsidR="00E345C4" w:rsidRPr="00791A6A" w:rsidSect="00BC74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624F518" w16cid:durableId="1ED8A251"/>
  <w16cid:commentId w16cid:paraId="12DB7D74" w16cid:durableId="1ED8A252"/>
  <w16cid:commentId w16cid:paraId="0968758E" w16cid:durableId="1ED8A253"/>
  <w16cid:commentId w16cid:paraId="077274B9" w16cid:durableId="1ED8A254"/>
  <w16cid:commentId w16cid:paraId="571AB13F" w16cid:durableId="1ED8A5A0"/>
  <w16cid:commentId w16cid:paraId="0F981D78" w16cid:durableId="1ED8AF23"/>
  <w16cid:commentId w16cid:paraId="4CF49028" w16cid:durableId="1ED8A255"/>
  <w16cid:commentId w16cid:paraId="6601EB3E" w16cid:durableId="1ED8A651"/>
  <w16cid:commentId w16cid:paraId="5D4B3C26" w16cid:durableId="1ED8A256"/>
  <w16cid:commentId w16cid:paraId="24408A97" w16cid:durableId="1ED8A763"/>
  <w16cid:commentId w16cid:paraId="7CC0BF2F" w16cid:durableId="1ED8A7F8"/>
  <w16cid:commentId w16cid:paraId="212CD188" w16cid:durableId="1ED8A933"/>
  <w16cid:commentId w16cid:paraId="2A4F740B" w16cid:durableId="1ED8A257"/>
  <w16cid:commentId w16cid:paraId="45239599" w16cid:durableId="1ED8A258"/>
  <w16cid:commentId w16cid:paraId="37877D3B" w16cid:durableId="1ED8AD78"/>
  <w16cid:commentId w16cid:paraId="012EF2FD" w16cid:durableId="1ED8A259"/>
  <w16cid:commentId w16cid:paraId="269D1842" w16cid:durableId="1ED8A25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06B9D9" w14:textId="77777777" w:rsidR="002171CB" w:rsidRDefault="002171CB" w:rsidP="00B02919">
      <w:r>
        <w:separator/>
      </w:r>
    </w:p>
  </w:endnote>
  <w:endnote w:type="continuationSeparator" w:id="0">
    <w:p w14:paraId="747FDC0D" w14:textId="77777777" w:rsidR="002171CB" w:rsidRDefault="002171CB" w:rsidP="00B02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736220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55B107" w14:textId="45292A27" w:rsidR="005A1AD8" w:rsidRDefault="005A1AD8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A03D70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3754F68" w14:textId="77777777" w:rsidR="005A1AD8" w:rsidRDefault="005A1A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E6FE3E" w14:textId="77777777" w:rsidR="002171CB" w:rsidRDefault="002171CB" w:rsidP="00B02919">
      <w:r>
        <w:separator/>
      </w:r>
    </w:p>
  </w:footnote>
  <w:footnote w:type="continuationSeparator" w:id="0">
    <w:p w14:paraId="3983C1E8" w14:textId="77777777" w:rsidR="002171CB" w:rsidRDefault="002171CB" w:rsidP="00B029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736558"/>
    <w:multiLevelType w:val="hybridMultilevel"/>
    <w:tmpl w:val="84BE15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E120D7"/>
    <w:multiLevelType w:val="hybridMultilevel"/>
    <w:tmpl w:val="403A65FC"/>
    <w:lvl w:ilvl="0" w:tplc="E1DC37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A4E4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2DED5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48FD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AC6C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1ED7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B2A2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2040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2095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27F36A5"/>
    <w:multiLevelType w:val="hybridMultilevel"/>
    <w:tmpl w:val="2168F0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7830C2"/>
    <w:multiLevelType w:val="hybridMultilevel"/>
    <w:tmpl w:val="22BAA9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667F72"/>
    <w:multiLevelType w:val="multilevel"/>
    <w:tmpl w:val="013A6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8C84505"/>
    <w:multiLevelType w:val="hybridMultilevel"/>
    <w:tmpl w:val="C2AA8CAA"/>
    <w:lvl w:ilvl="0" w:tplc="6DFE0E80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7C5797"/>
    <w:multiLevelType w:val="hybridMultilevel"/>
    <w:tmpl w:val="3E3E61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1F13E9"/>
    <w:multiLevelType w:val="hybridMultilevel"/>
    <w:tmpl w:val="0CFA34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33C265F"/>
    <w:multiLevelType w:val="hybridMultilevel"/>
    <w:tmpl w:val="AAC27F18"/>
    <w:lvl w:ilvl="0" w:tplc="4E7ED0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88C4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585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7A71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D409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E012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34CD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A077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3406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4A055D70"/>
    <w:multiLevelType w:val="multilevel"/>
    <w:tmpl w:val="BD4467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D8E665F"/>
    <w:multiLevelType w:val="hybridMultilevel"/>
    <w:tmpl w:val="11E623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1136768"/>
    <w:multiLevelType w:val="hybridMultilevel"/>
    <w:tmpl w:val="AF865410"/>
    <w:lvl w:ilvl="0" w:tplc="3B4A16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5F6408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176C8A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DFA358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9C876B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F1233B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6E6C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59AA78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A7ED41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6E015ED9"/>
    <w:multiLevelType w:val="multilevel"/>
    <w:tmpl w:val="E37A5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>
    <w:nsid w:val="7B181D4B"/>
    <w:multiLevelType w:val="hybridMultilevel"/>
    <w:tmpl w:val="EEE67A4A"/>
    <w:lvl w:ilvl="0" w:tplc="EF1CA4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DE1B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9621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20A9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F20B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7296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F255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F2EB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16E2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9"/>
  </w:num>
  <w:num w:numId="3">
    <w:abstractNumId w:val="4"/>
  </w:num>
  <w:num w:numId="4">
    <w:abstractNumId w:val="1"/>
  </w:num>
  <w:num w:numId="5">
    <w:abstractNumId w:val="13"/>
  </w:num>
  <w:num w:numId="6">
    <w:abstractNumId w:val="8"/>
  </w:num>
  <w:num w:numId="7">
    <w:abstractNumId w:val="11"/>
  </w:num>
  <w:num w:numId="8">
    <w:abstractNumId w:val="3"/>
  </w:num>
  <w:num w:numId="9">
    <w:abstractNumId w:val="6"/>
  </w:num>
  <w:num w:numId="10">
    <w:abstractNumId w:val="10"/>
  </w:num>
  <w:num w:numId="11">
    <w:abstractNumId w:val="7"/>
  </w:num>
  <w:num w:numId="12">
    <w:abstractNumId w:val="0"/>
  </w:num>
  <w:num w:numId="13">
    <w:abstractNumId w:val="12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Heart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hilippa3&lt;/item&gt;&lt;/Libraries&gt;&lt;/ENLibraries&gt;"/>
  </w:docVars>
  <w:rsids>
    <w:rsidRoot w:val="00271FFA"/>
    <w:rsid w:val="00016333"/>
    <w:rsid w:val="00022C2E"/>
    <w:rsid w:val="00023EED"/>
    <w:rsid w:val="000246F2"/>
    <w:rsid w:val="00040227"/>
    <w:rsid w:val="0004752F"/>
    <w:rsid w:val="00061178"/>
    <w:rsid w:val="00074C5C"/>
    <w:rsid w:val="000751C4"/>
    <w:rsid w:val="0007546F"/>
    <w:rsid w:val="00080C0B"/>
    <w:rsid w:val="00083C9F"/>
    <w:rsid w:val="00084E0E"/>
    <w:rsid w:val="00087225"/>
    <w:rsid w:val="00095E53"/>
    <w:rsid w:val="0009773C"/>
    <w:rsid w:val="000A3C82"/>
    <w:rsid w:val="000B5399"/>
    <w:rsid w:val="000C03E4"/>
    <w:rsid w:val="000C5809"/>
    <w:rsid w:val="000C6972"/>
    <w:rsid w:val="000D72DA"/>
    <w:rsid w:val="000E5512"/>
    <w:rsid w:val="000F09C5"/>
    <w:rsid w:val="00113A3E"/>
    <w:rsid w:val="0013169B"/>
    <w:rsid w:val="00142CA2"/>
    <w:rsid w:val="00151D72"/>
    <w:rsid w:val="00166346"/>
    <w:rsid w:val="001671B6"/>
    <w:rsid w:val="001676FA"/>
    <w:rsid w:val="00174A54"/>
    <w:rsid w:val="0017578D"/>
    <w:rsid w:val="00185059"/>
    <w:rsid w:val="00186680"/>
    <w:rsid w:val="001A6D76"/>
    <w:rsid w:val="001A71AE"/>
    <w:rsid w:val="001B6ABB"/>
    <w:rsid w:val="001C2546"/>
    <w:rsid w:val="001C3B39"/>
    <w:rsid w:val="001D0454"/>
    <w:rsid w:val="001F3828"/>
    <w:rsid w:val="001F733E"/>
    <w:rsid w:val="00207D68"/>
    <w:rsid w:val="00211BBA"/>
    <w:rsid w:val="002171CB"/>
    <w:rsid w:val="002239D1"/>
    <w:rsid w:val="002311AA"/>
    <w:rsid w:val="00234F88"/>
    <w:rsid w:val="00236D54"/>
    <w:rsid w:val="00237EA3"/>
    <w:rsid w:val="0025003B"/>
    <w:rsid w:val="00250F4D"/>
    <w:rsid w:val="00252401"/>
    <w:rsid w:val="00264D3E"/>
    <w:rsid w:val="00265BCF"/>
    <w:rsid w:val="00266040"/>
    <w:rsid w:val="00266924"/>
    <w:rsid w:val="00271FFA"/>
    <w:rsid w:val="002B3454"/>
    <w:rsid w:val="002B52CD"/>
    <w:rsid w:val="002C00BA"/>
    <w:rsid w:val="002E68F6"/>
    <w:rsid w:val="002F0C7D"/>
    <w:rsid w:val="002F68DD"/>
    <w:rsid w:val="003012CE"/>
    <w:rsid w:val="00310C08"/>
    <w:rsid w:val="003608FB"/>
    <w:rsid w:val="00364CFF"/>
    <w:rsid w:val="003729F7"/>
    <w:rsid w:val="0038160A"/>
    <w:rsid w:val="00386489"/>
    <w:rsid w:val="003B20A4"/>
    <w:rsid w:val="003B46AC"/>
    <w:rsid w:val="003C72D9"/>
    <w:rsid w:val="003E1AB3"/>
    <w:rsid w:val="003F036D"/>
    <w:rsid w:val="003F1FE7"/>
    <w:rsid w:val="003F5525"/>
    <w:rsid w:val="003F6AE3"/>
    <w:rsid w:val="004111F3"/>
    <w:rsid w:val="00412223"/>
    <w:rsid w:val="00414471"/>
    <w:rsid w:val="004354E0"/>
    <w:rsid w:val="00460AA6"/>
    <w:rsid w:val="00465EC2"/>
    <w:rsid w:val="0047306E"/>
    <w:rsid w:val="004877ED"/>
    <w:rsid w:val="004B76CC"/>
    <w:rsid w:val="004E03FD"/>
    <w:rsid w:val="004E5AD0"/>
    <w:rsid w:val="004F11AC"/>
    <w:rsid w:val="004F4369"/>
    <w:rsid w:val="004F6CD3"/>
    <w:rsid w:val="005012D9"/>
    <w:rsid w:val="0052619D"/>
    <w:rsid w:val="00557EE5"/>
    <w:rsid w:val="00560AB1"/>
    <w:rsid w:val="005617FD"/>
    <w:rsid w:val="00564595"/>
    <w:rsid w:val="005646DE"/>
    <w:rsid w:val="005724E3"/>
    <w:rsid w:val="00584812"/>
    <w:rsid w:val="005872D1"/>
    <w:rsid w:val="005A1AD8"/>
    <w:rsid w:val="00603747"/>
    <w:rsid w:val="006137C4"/>
    <w:rsid w:val="006153D5"/>
    <w:rsid w:val="006234EA"/>
    <w:rsid w:val="00626152"/>
    <w:rsid w:val="00636BB5"/>
    <w:rsid w:val="006424E8"/>
    <w:rsid w:val="0064507C"/>
    <w:rsid w:val="00656F7E"/>
    <w:rsid w:val="00661B50"/>
    <w:rsid w:val="00663E54"/>
    <w:rsid w:val="00666455"/>
    <w:rsid w:val="00674E11"/>
    <w:rsid w:val="00692C8E"/>
    <w:rsid w:val="006A6552"/>
    <w:rsid w:val="006B5864"/>
    <w:rsid w:val="006B68AB"/>
    <w:rsid w:val="006C22D0"/>
    <w:rsid w:val="006E734D"/>
    <w:rsid w:val="006F57E4"/>
    <w:rsid w:val="00701F4B"/>
    <w:rsid w:val="007173E2"/>
    <w:rsid w:val="007177AB"/>
    <w:rsid w:val="00741BEB"/>
    <w:rsid w:val="007459A5"/>
    <w:rsid w:val="0074655D"/>
    <w:rsid w:val="00750587"/>
    <w:rsid w:val="007550B2"/>
    <w:rsid w:val="0075522D"/>
    <w:rsid w:val="00763CB4"/>
    <w:rsid w:val="00767584"/>
    <w:rsid w:val="0078615B"/>
    <w:rsid w:val="00791A6A"/>
    <w:rsid w:val="007A71EA"/>
    <w:rsid w:val="007B046E"/>
    <w:rsid w:val="007B5CFE"/>
    <w:rsid w:val="007C1F9B"/>
    <w:rsid w:val="007D3A41"/>
    <w:rsid w:val="007D73DB"/>
    <w:rsid w:val="007D7EB4"/>
    <w:rsid w:val="007E4DA3"/>
    <w:rsid w:val="007E5957"/>
    <w:rsid w:val="00801281"/>
    <w:rsid w:val="008201E7"/>
    <w:rsid w:val="00843E86"/>
    <w:rsid w:val="008501FA"/>
    <w:rsid w:val="00853195"/>
    <w:rsid w:val="008601C7"/>
    <w:rsid w:val="00865267"/>
    <w:rsid w:val="008712C5"/>
    <w:rsid w:val="00883324"/>
    <w:rsid w:val="00883F5F"/>
    <w:rsid w:val="008943AC"/>
    <w:rsid w:val="008A262F"/>
    <w:rsid w:val="008A785A"/>
    <w:rsid w:val="008C4FD4"/>
    <w:rsid w:val="008D4173"/>
    <w:rsid w:val="008D6578"/>
    <w:rsid w:val="008E1485"/>
    <w:rsid w:val="008E521C"/>
    <w:rsid w:val="009045E0"/>
    <w:rsid w:val="00905508"/>
    <w:rsid w:val="00906E8C"/>
    <w:rsid w:val="0091640B"/>
    <w:rsid w:val="00916D9B"/>
    <w:rsid w:val="00931E4F"/>
    <w:rsid w:val="009555AF"/>
    <w:rsid w:val="009666E6"/>
    <w:rsid w:val="0097172D"/>
    <w:rsid w:val="00972E21"/>
    <w:rsid w:val="009914D5"/>
    <w:rsid w:val="009A4EBD"/>
    <w:rsid w:val="009C4744"/>
    <w:rsid w:val="009C6132"/>
    <w:rsid w:val="009C6AEF"/>
    <w:rsid w:val="009D20BC"/>
    <w:rsid w:val="009D3BF1"/>
    <w:rsid w:val="009D7327"/>
    <w:rsid w:val="009F01BF"/>
    <w:rsid w:val="009F0514"/>
    <w:rsid w:val="009F31E2"/>
    <w:rsid w:val="009F5E36"/>
    <w:rsid w:val="009F601A"/>
    <w:rsid w:val="00A034E0"/>
    <w:rsid w:val="00A03D70"/>
    <w:rsid w:val="00A06DB9"/>
    <w:rsid w:val="00A07063"/>
    <w:rsid w:val="00A154F8"/>
    <w:rsid w:val="00A27CBA"/>
    <w:rsid w:val="00A3202F"/>
    <w:rsid w:val="00A34E7F"/>
    <w:rsid w:val="00A37952"/>
    <w:rsid w:val="00A466D7"/>
    <w:rsid w:val="00A478F5"/>
    <w:rsid w:val="00A52E15"/>
    <w:rsid w:val="00A55F69"/>
    <w:rsid w:val="00A73168"/>
    <w:rsid w:val="00A87107"/>
    <w:rsid w:val="00A94030"/>
    <w:rsid w:val="00AA35BD"/>
    <w:rsid w:val="00AD3589"/>
    <w:rsid w:val="00B027B6"/>
    <w:rsid w:val="00B02919"/>
    <w:rsid w:val="00B02C68"/>
    <w:rsid w:val="00B120EB"/>
    <w:rsid w:val="00B275EC"/>
    <w:rsid w:val="00B3253A"/>
    <w:rsid w:val="00B33032"/>
    <w:rsid w:val="00B44921"/>
    <w:rsid w:val="00B46FAF"/>
    <w:rsid w:val="00B601BC"/>
    <w:rsid w:val="00B61B8D"/>
    <w:rsid w:val="00BA0601"/>
    <w:rsid w:val="00BB7523"/>
    <w:rsid w:val="00BC38EA"/>
    <w:rsid w:val="00BC5654"/>
    <w:rsid w:val="00BC7444"/>
    <w:rsid w:val="00BD3E3F"/>
    <w:rsid w:val="00BE26E0"/>
    <w:rsid w:val="00BE32B4"/>
    <w:rsid w:val="00C2050E"/>
    <w:rsid w:val="00C23F21"/>
    <w:rsid w:val="00C24CD2"/>
    <w:rsid w:val="00C3425B"/>
    <w:rsid w:val="00C453CD"/>
    <w:rsid w:val="00C4623D"/>
    <w:rsid w:val="00C51A49"/>
    <w:rsid w:val="00C6034D"/>
    <w:rsid w:val="00C7250D"/>
    <w:rsid w:val="00C96E78"/>
    <w:rsid w:val="00CA358A"/>
    <w:rsid w:val="00CA68AD"/>
    <w:rsid w:val="00CB13D3"/>
    <w:rsid w:val="00CB63F4"/>
    <w:rsid w:val="00CD0259"/>
    <w:rsid w:val="00CD0920"/>
    <w:rsid w:val="00CD6DB0"/>
    <w:rsid w:val="00CF50E2"/>
    <w:rsid w:val="00D03B41"/>
    <w:rsid w:val="00D059F8"/>
    <w:rsid w:val="00D10432"/>
    <w:rsid w:val="00D17C82"/>
    <w:rsid w:val="00D23723"/>
    <w:rsid w:val="00D4689C"/>
    <w:rsid w:val="00D506B4"/>
    <w:rsid w:val="00D70A57"/>
    <w:rsid w:val="00D742AA"/>
    <w:rsid w:val="00D74452"/>
    <w:rsid w:val="00D75002"/>
    <w:rsid w:val="00D832E0"/>
    <w:rsid w:val="00D86BFB"/>
    <w:rsid w:val="00D9136D"/>
    <w:rsid w:val="00D91A25"/>
    <w:rsid w:val="00DA1E5B"/>
    <w:rsid w:val="00DA4C35"/>
    <w:rsid w:val="00DA6BDA"/>
    <w:rsid w:val="00DB4001"/>
    <w:rsid w:val="00DB4816"/>
    <w:rsid w:val="00DB7487"/>
    <w:rsid w:val="00DC7E5F"/>
    <w:rsid w:val="00DC7EAE"/>
    <w:rsid w:val="00DD0A71"/>
    <w:rsid w:val="00DE63DE"/>
    <w:rsid w:val="00DE6C50"/>
    <w:rsid w:val="00DF49FF"/>
    <w:rsid w:val="00E115C5"/>
    <w:rsid w:val="00E15FD4"/>
    <w:rsid w:val="00E16505"/>
    <w:rsid w:val="00E238AE"/>
    <w:rsid w:val="00E345C4"/>
    <w:rsid w:val="00E503A3"/>
    <w:rsid w:val="00E511B9"/>
    <w:rsid w:val="00E649C1"/>
    <w:rsid w:val="00E71792"/>
    <w:rsid w:val="00EA2BF1"/>
    <w:rsid w:val="00EB570A"/>
    <w:rsid w:val="00EC423E"/>
    <w:rsid w:val="00ED5CE8"/>
    <w:rsid w:val="00EE01FC"/>
    <w:rsid w:val="00EE0E9E"/>
    <w:rsid w:val="00EE784B"/>
    <w:rsid w:val="00EE7A32"/>
    <w:rsid w:val="00EF2A01"/>
    <w:rsid w:val="00EF3443"/>
    <w:rsid w:val="00EF75A7"/>
    <w:rsid w:val="00F11D1C"/>
    <w:rsid w:val="00F21D66"/>
    <w:rsid w:val="00F26F17"/>
    <w:rsid w:val="00F3396E"/>
    <w:rsid w:val="00F371E3"/>
    <w:rsid w:val="00F452E5"/>
    <w:rsid w:val="00F52488"/>
    <w:rsid w:val="00F55338"/>
    <w:rsid w:val="00F63B99"/>
    <w:rsid w:val="00F9031D"/>
    <w:rsid w:val="00F92CC9"/>
    <w:rsid w:val="00FA5CE4"/>
    <w:rsid w:val="00FC1F89"/>
    <w:rsid w:val="00FD23E9"/>
    <w:rsid w:val="00FE746C"/>
    <w:rsid w:val="00FF0323"/>
    <w:rsid w:val="00FF1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A53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FFA"/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E345C4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7EE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46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A6552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6A6552"/>
    <w:pPr>
      <w:spacing w:after="200" w:line="480" w:lineRule="auto"/>
      <w:ind w:left="720"/>
      <w:contextualSpacing/>
      <w:jc w:val="both"/>
    </w:pPr>
    <w:rPr>
      <w:sz w:val="24"/>
    </w:rPr>
  </w:style>
  <w:style w:type="paragraph" w:styleId="Header">
    <w:name w:val="header"/>
    <w:basedOn w:val="Normal"/>
    <w:link w:val="HeaderChar"/>
    <w:rsid w:val="009045E0"/>
    <w:pPr>
      <w:tabs>
        <w:tab w:val="center" w:pos="4153"/>
        <w:tab w:val="right" w:pos="8306"/>
      </w:tabs>
    </w:pPr>
    <w:rPr>
      <w:rFonts w:ascii="Times New Roman" w:eastAsia="Times New Roman" w:hAnsi="Times New Roman"/>
      <w:sz w:val="24"/>
      <w:szCs w:val="20"/>
    </w:rPr>
  </w:style>
  <w:style w:type="character" w:customStyle="1" w:styleId="HeaderChar">
    <w:name w:val="Header Char"/>
    <w:link w:val="Header"/>
    <w:rsid w:val="009045E0"/>
    <w:rPr>
      <w:rFonts w:ascii="Times New Roman" w:eastAsia="Times New Roman" w:hAnsi="Times New Roman" w:cs="Times New Roman"/>
      <w:sz w:val="24"/>
      <w:szCs w:val="20"/>
    </w:rPr>
  </w:style>
  <w:style w:type="character" w:styleId="CommentReference">
    <w:name w:val="annotation reference"/>
    <w:uiPriority w:val="99"/>
    <w:semiHidden/>
    <w:unhideWhenUsed/>
    <w:rsid w:val="00A07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7063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07063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06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0706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0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07063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39"/>
    <w:rsid w:val="008D65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0291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2919"/>
    <w:rPr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rsid w:val="00E345C4"/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paragraph" w:styleId="Title">
    <w:name w:val="Title"/>
    <w:basedOn w:val="Normal"/>
    <w:link w:val="TitleChar"/>
    <w:qFormat/>
    <w:rsid w:val="00E345C4"/>
    <w:pPr>
      <w:spacing w:line="480" w:lineRule="auto"/>
      <w:jc w:val="center"/>
      <w:outlineLvl w:val="0"/>
    </w:pPr>
    <w:rPr>
      <w:rFonts w:ascii="Times New Roman" w:eastAsia="Times New Roman" w:hAnsi="Times New Roman"/>
      <w:b/>
      <w:sz w:val="24"/>
      <w:szCs w:val="20"/>
    </w:rPr>
  </w:style>
  <w:style w:type="character" w:customStyle="1" w:styleId="TitleChar">
    <w:name w:val="Title Char"/>
    <w:basedOn w:val="DefaultParagraphFont"/>
    <w:link w:val="Title"/>
    <w:rsid w:val="00E345C4"/>
    <w:rPr>
      <w:rFonts w:ascii="Times New Roman" w:eastAsia="Times New Roman" w:hAnsi="Times New Roman"/>
      <w:b/>
      <w:sz w:val="24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0E5512"/>
    <w:rPr>
      <w:rFonts w:ascii="Consolas" w:eastAsia="Times New Roman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E5512"/>
    <w:rPr>
      <w:rFonts w:ascii="Consolas" w:eastAsia="Times New Roman" w:hAnsi="Consolas" w:cs="Consolas"/>
      <w:sz w:val="21"/>
      <w:szCs w:val="21"/>
      <w:lang w:eastAsia="en-US"/>
    </w:rPr>
  </w:style>
  <w:style w:type="paragraph" w:styleId="NormalWeb">
    <w:name w:val="Normal (Web)"/>
    <w:basedOn w:val="Normal"/>
    <w:uiPriority w:val="99"/>
    <w:unhideWhenUsed/>
    <w:rsid w:val="00174A54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Title1">
    <w:name w:val="Title1"/>
    <w:basedOn w:val="Normal"/>
    <w:rsid w:val="00174A54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174A54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174A54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174A54"/>
  </w:style>
  <w:style w:type="paragraph" w:customStyle="1" w:styleId="Title3">
    <w:name w:val="Title3"/>
    <w:basedOn w:val="Normal"/>
    <w:rsid w:val="00A37952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Title2">
    <w:name w:val="Title2"/>
    <w:basedOn w:val="Normal"/>
    <w:rsid w:val="000A3C82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7EE5"/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46C"/>
    <w:rPr>
      <w:rFonts w:asciiTheme="majorHAnsi" w:eastAsiaTheme="majorEastAsia" w:hAnsiTheme="majorHAnsi" w:cstheme="majorBidi"/>
      <w:color w:val="2E74B5" w:themeColor="accent1" w:themeShade="BF"/>
      <w:sz w:val="22"/>
      <w:szCs w:val="22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EF75A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FFA"/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E345C4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7EE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46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A6552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6A6552"/>
    <w:pPr>
      <w:spacing w:after="200" w:line="480" w:lineRule="auto"/>
      <w:ind w:left="720"/>
      <w:contextualSpacing/>
      <w:jc w:val="both"/>
    </w:pPr>
    <w:rPr>
      <w:sz w:val="24"/>
    </w:rPr>
  </w:style>
  <w:style w:type="paragraph" w:styleId="Header">
    <w:name w:val="header"/>
    <w:basedOn w:val="Normal"/>
    <w:link w:val="HeaderChar"/>
    <w:rsid w:val="009045E0"/>
    <w:pPr>
      <w:tabs>
        <w:tab w:val="center" w:pos="4153"/>
        <w:tab w:val="right" w:pos="8306"/>
      </w:tabs>
    </w:pPr>
    <w:rPr>
      <w:rFonts w:ascii="Times New Roman" w:eastAsia="Times New Roman" w:hAnsi="Times New Roman"/>
      <w:sz w:val="24"/>
      <w:szCs w:val="20"/>
    </w:rPr>
  </w:style>
  <w:style w:type="character" w:customStyle="1" w:styleId="HeaderChar">
    <w:name w:val="Header Char"/>
    <w:link w:val="Header"/>
    <w:rsid w:val="009045E0"/>
    <w:rPr>
      <w:rFonts w:ascii="Times New Roman" w:eastAsia="Times New Roman" w:hAnsi="Times New Roman" w:cs="Times New Roman"/>
      <w:sz w:val="24"/>
      <w:szCs w:val="20"/>
    </w:rPr>
  </w:style>
  <w:style w:type="character" w:styleId="CommentReference">
    <w:name w:val="annotation reference"/>
    <w:uiPriority w:val="99"/>
    <w:semiHidden/>
    <w:unhideWhenUsed/>
    <w:rsid w:val="00A07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7063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07063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06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0706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0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07063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39"/>
    <w:rsid w:val="008D65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0291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2919"/>
    <w:rPr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rsid w:val="00E345C4"/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paragraph" w:styleId="Title">
    <w:name w:val="Title"/>
    <w:basedOn w:val="Normal"/>
    <w:link w:val="TitleChar"/>
    <w:qFormat/>
    <w:rsid w:val="00E345C4"/>
    <w:pPr>
      <w:spacing w:line="480" w:lineRule="auto"/>
      <w:jc w:val="center"/>
      <w:outlineLvl w:val="0"/>
    </w:pPr>
    <w:rPr>
      <w:rFonts w:ascii="Times New Roman" w:eastAsia="Times New Roman" w:hAnsi="Times New Roman"/>
      <w:b/>
      <w:sz w:val="24"/>
      <w:szCs w:val="20"/>
    </w:rPr>
  </w:style>
  <w:style w:type="character" w:customStyle="1" w:styleId="TitleChar">
    <w:name w:val="Title Char"/>
    <w:basedOn w:val="DefaultParagraphFont"/>
    <w:link w:val="Title"/>
    <w:rsid w:val="00E345C4"/>
    <w:rPr>
      <w:rFonts w:ascii="Times New Roman" w:eastAsia="Times New Roman" w:hAnsi="Times New Roman"/>
      <w:b/>
      <w:sz w:val="24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0E5512"/>
    <w:rPr>
      <w:rFonts w:ascii="Consolas" w:eastAsia="Times New Roman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E5512"/>
    <w:rPr>
      <w:rFonts w:ascii="Consolas" w:eastAsia="Times New Roman" w:hAnsi="Consolas" w:cs="Consolas"/>
      <w:sz w:val="21"/>
      <w:szCs w:val="21"/>
      <w:lang w:eastAsia="en-US"/>
    </w:rPr>
  </w:style>
  <w:style w:type="paragraph" w:styleId="NormalWeb">
    <w:name w:val="Normal (Web)"/>
    <w:basedOn w:val="Normal"/>
    <w:uiPriority w:val="99"/>
    <w:unhideWhenUsed/>
    <w:rsid w:val="00174A54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Title1">
    <w:name w:val="Title1"/>
    <w:basedOn w:val="Normal"/>
    <w:rsid w:val="00174A54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174A54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174A54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174A54"/>
  </w:style>
  <w:style w:type="paragraph" w:customStyle="1" w:styleId="Title3">
    <w:name w:val="Title3"/>
    <w:basedOn w:val="Normal"/>
    <w:rsid w:val="00A37952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Title2">
    <w:name w:val="Title2"/>
    <w:basedOn w:val="Normal"/>
    <w:rsid w:val="000A3C82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7EE5"/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46C"/>
    <w:rPr>
      <w:rFonts w:asciiTheme="majorHAnsi" w:eastAsiaTheme="majorEastAsia" w:hAnsiTheme="majorHAnsi" w:cstheme="majorBidi"/>
      <w:color w:val="2E74B5" w:themeColor="accent1" w:themeShade="BF"/>
      <w:sz w:val="22"/>
      <w:szCs w:val="22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EF75A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4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54252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6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50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4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6873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3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4917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1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672833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97337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199897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21253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8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4745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500552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3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4183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25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64602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926704">
          <w:marLeft w:val="169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842452">
          <w:marLeft w:val="169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5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77285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6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787099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41226">
          <w:marLeft w:val="169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564539">
          <w:marLeft w:val="169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14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7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1425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9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31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FDD20D-E0C7-42D6-A4D0-391046AB1A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 Humphries</dc:creator>
  <cp:lastModifiedBy>Jayapriya K.</cp:lastModifiedBy>
  <cp:revision>7</cp:revision>
  <dcterms:created xsi:type="dcterms:W3CDTF">2018-10-04T13:58:00Z</dcterms:created>
  <dcterms:modified xsi:type="dcterms:W3CDTF">2018-11-10T13:42:00Z</dcterms:modified>
</cp:coreProperties>
</file>